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8D942" w14:textId="3671C4ED" w:rsidR="00D82223" w:rsidRPr="00D82223" w:rsidRDefault="00AF06E8" w:rsidP="00D82223">
      <w:pPr>
        <w:tabs>
          <w:tab w:val="left" w:pos="6162"/>
        </w:tabs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F06E8">
        <w:rPr>
          <w:rFonts w:ascii="Times New Roman" w:hAnsi="Times New Roman"/>
          <w:b/>
          <w:sz w:val="24"/>
          <w:szCs w:val="24"/>
          <w:lang w:val="en-US"/>
        </w:rPr>
        <w:t>Predictive factor for COVID-19 worsening: insights for high-sensitivity troponin and D-dimers and correlation with right ventricular afterload</w:t>
      </w:r>
      <w:r w:rsidR="00D82223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54C386E7" w14:textId="77777777" w:rsidR="00D82223" w:rsidRPr="009A1E46" w:rsidRDefault="00D82223" w:rsidP="00D82223">
      <w:pPr>
        <w:spacing w:after="200" w:line="276" w:lineRule="auto"/>
        <w:rPr>
          <w:rFonts w:ascii="Times New Roman" w:eastAsia="Times New Roman" w:hAnsi="Times New Roman"/>
          <w:b/>
          <w:bCs/>
          <w:sz w:val="24"/>
          <w:szCs w:val="24"/>
          <w:lang w:eastAsia="fr-FR"/>
        </w:rPr>
      </w:pPr>
      <w:r w:rsidRPr="009A1E46">
        <w:rPr>
          <w:rFonts w:ascii="Times New Roman" w:hAnsi="Times New Roman"/>
          <w:b/>
          <w:sz w:val="24"/>
          <w:szCs w:val="24"/>
        </w:rPr>
        <w:t>Guillaume GOUDOT, Richard CHOCRON</w:t>
      </w:r>
      <w:r w:rsidRPr="009A1E46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9A1E46">
        <w:rPr>
          <w:rFonts w:ascii="Times New Roman" w:eastAsia="Times New Roman" w:hAnsi="Times New Roman"/>
          <w:b/>
          <w:bCs/>
          <w:sz w:val="24"/>
          <w:szCs w:val="24"/>
          <w:lang w:eastAsia="fr-FR"/>
        </w:rPr>
        <w:t xml:space="preserve">et al. </w:t>
      </w:r>
    </w:p>
    <w:p w14:paraId="6C1B2228" w14:textId="77777777" w:rsidR="00D82223" w:rsidRPr="009A1E46" w:rsidRDefault="00D82223" w:rsidP="00D82223">
      <w:pPr>
        <w:spacing w:after="200" w:line="276" w:lineRule="auto"/>
        <w:rPr>
          <w:rFonts w:ascii="Times New Roman" w:eastAsia="Times New Roman" w:hAnsi="Times New Roman"/>
          <w:b/>
          <w:bCs/>
          <w:sz w:val="24"/>
          <w:szCs w:val="24"/>
          <w:lang w:eastAsia="fr-FR"/>
        </w:rPr>
      </w:pPr>
    </w:p>
    <w:p w14:paraId="67FA5B5B" w14:textId="77777777" w:rsidR="00D82223" w:rsidRPr="00D82223" w:rsidRDefault="00D82223" w:rsidP="00D82223">
      <w:pPr>
        <w:spacing w:after="200" w:line="276" w:lineRule="auto"/>
        <w:rPr>
          <w:rFonts w:ascii="Times New Roman" w:eastAsia="Times New Roman" w:hAnsi="Times New Roman"/>
          <w:b/>
          <w:bCs/>
          <w:sz w:val="24"/>
          <w:szCs w:val="24"/>
          <w:u w:val="single"/>
          <w:lang w:val="en-US" w:eastAsia="fr-FR"/>
        </w:rPr>
      </w:pPr>
      <w:r w:rsidRPr="00D82223">
        <w:rPr>
          <w:rFonts w:ascii="Times New Roman" w:eastAsia="Times New Roman" w:hAnsi="Times New Roman"/>
          <w:b/>
          <w:bCs/>
          <w:sz w:val="24"/>
          <w:szCs w:val="24"/>
          <w:lang w:val="en-US" w:eastAsia="fr-FR"/>
        </w:rPr>
        <w:t>Supplementary files</w:t>
      </w:r>
      <w:bookmarkStart w:id="0" w:name="_GoBack"/>
      <w:bookmarkEnd w:id="0"/>
    </w:p>
    <w:p w14:paraId="0A8F9199" w14:textId="77777777" w:rsidR="00980E72" w:rsidRPr="00C303C2" w:rsidRDefault="00D82223" w:rsidP="00980E7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82223">
        <w:rPr>
          <w:sz w:val="24"/>
          <w:szCs w:val="24"/>
          <w:u w:val="single"/>
          <w:lang w:val="en-US"/>
        </w:rPr>
        <w:br w:type="page"/>
      </w:r>
      <w:r w:rsidR="00980E72" w:rsidRPr="00D82223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980E72">
        <w:rPr>
          <w:rFonts w:ascii="Times New Roman" w:hAnsi="Times New Roman"/>
          <w:b/>
          <w:sz w:val="24"/>
          <w:szCs w:val="24"/>
          <w:u w:val="single"/>
          <w:lang w:val="en-US"/>
        </w:rPr>
        <w:t>1</w:t>
      </w:r>
      <w:r w:rsidR="00980E72" w:rsidRPr="00C303C2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 w:rsidR="00980E72" w:rsidRPr="00C303C2">
        <w:rPr>
          <w:rFonts w:ascii="Times New Roman" w:hAnsi="Times New Roman"/>
          <w:b/>
          <w:sz w:val="24"/>
          <w:szCs w:val="24"/>
          <w:u w:val="single"/>
          <w:lang w:val="en-GB"/>
        </w:rPr>
        <w:t>Clinical characteristics of patients for whom cardiac ultrasound has been performed (in conventional hospitalization or intensive care unit).</w:t>
      </w:r>
    </w:p>
    <w:p w14:paraId="40D13E66" w14:textId="77777777" w:rsidR="00980E72" w:rsidRPr="00C303C2" w:rsidRDefault="00980E72" w:rsidP="00980E72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74"/>
        <w:gridCol w:w="1837"/>
        <w:gridCol w:w="1838"/>
        <w:gridCol w:w="1856"/>
        <w:gridCol w:w="1577"/>
      </w:tblGrid>
      <w:tr w:rsidR="00980E72" w:rsidRPr="00C303C2" w14:paraId="4572DC7D" w14:textId="77777777" w:rsidTr="00E41CFC">
        <w:trPr>
          <w:trHeight w:val="637"/>
        </w:trPr>
        <w:tc>
          <w:tcPr>
            <w:tcW w:w="2174" w:type="dxa"/>
            <w:vAlign w:val="center"/>
          </w:tcPr>
          <w:p w14:paraId="3653A227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37" w:type="dxa"/>
            <w:vAlign w:val="center"/>
          </w:tcPr>
          <w:p w14:paraId="41807681" w14:textId="5F05B356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Medicine ward unit patients (</w:t>
            </w:r>
            <w:r w:rsidR="00823430">
              <w:rPr>
                <w:rFonts w:ascii="Times New Roman" w:hAnsi="Times New Roman"/>
                <w:b/>
                <w:lang w:val="en-GB"/>
              </w:rPr>
              <w:t>n=</w:t>
            </w:r>
            <w:r w:rsidRPr="00C303C2">
              <w:rPr>
                <w:rFonts w:ascii="Times New Roman" w:hAnsi="Times New Roman"/>
                <w:b/>
                <w:lang w:val="en-GB"/>
              </w:rPr>
              <w:t>32)</w:t>
            </w:r>
          </w:p>
        </w:tc>
        <w:tc>
          <w:tcPr>
            <w:tcW w:w="1838" w:type="dxa"/>
            <w:vAlign w:val="center"/>
          </w:tcPr>
          <w:p w14:paraId="784EFF83" w14:textId="3104259E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ICU patients (</w:t>
            </w:r>
            <w:r w:rsidR="00823430">
              <w:rPr>
                <w:rFonts w:ascii="Times New Roman" w:hAnsi="Times New Roman"/>
                <w:b/>
                <w:lang w:val="en-GB"/>
              </w:rPr>
              <w:t>n=</w:t>
            </w:r>
            <w:r w:rsidRPr="00C303C2">
              <w:rPr>
                <w:rFonts w:ascii="Times New Roman" w:hAnsi="Times New Roman"/>
                <w:b/>
                <w:lang w:val="en-GB"/>
              </w:rPr>
              <w:t>40)</w:t>
            </w:r>
          </w:p>
        </w:tc>
        <w:tc>
          <w:tcPr>
            <w:tcW w:w="1856" w:type="dxa"/>
            <w:vAlign w:val="center"/>
          </w:tcPr>
          <w:p w14:paraId="1BC5FA2C" w14:textId="77777777" w:rsidR="00823430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 xml:space="preserve">Total </w:t>
            </w:r>
          </w:p>
          <w:p w14:paraId="09AD3DD4" w14:textId="7A86ADC9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(</w:t>
            </w:r>
            <w:r w:rsidR="00823430">
              <w:rPr>
                <w:rFonts w:ascii="Times New Roman" w:hAnsi="Times New Roman"/>
                <w:b/>
                <w:lang w:val="en-GB"/>
              </w:rPr>
              <w:t>n=</w:t>
            </w:r>
            <w:r w:rsidRPr="00C303C2">
              <w:rPr>
                <w:rFonts w:ascii="Times New Roman" w:hAnsi="Times New Roman"/>
                <w:b/>
                <w:lang w:val="en-GB"/>
              </w:rPr>
              <w:t>72)</w:t>
            </w:r>
          </w:p>
        </w:tc>
        <w:tc>
          <w:tcPr>
            <w:tcW w:w="1577" w:type="dxa"/>
          </w:tcPr>
          <w:p w14:paraId="56299D98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</w:p>
          <w:p w14:paraId="158FB72C" w14:textId="02A39769" w:rsidR="00980E72" w:rsidRPr="00C303C2" w:rsidRDefault="00823430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823430">
              <w:rPr>
                <w:rFonts w:ascii="Times New Roman" w:hAnsi="Times New Roman"/>
                <w:b/>
                <w:i/>
                <w:lang w:val="en-GB"/>
              </w:rPr>
              <w:t>p</w:t>
            </w:r>
            <w:r w:rsidR="00980E72" w:rsidRPr="00C303C2">
              <w:rPr>
                <w:rFonts w:ascii="Times New Roman" w:hAnsi="Times New Roman"/>
                <w:b/>
                <w:lang w:val="en-GB"/>
              </w:rPr>
              <w:t>-value</w:t>
            </w:r>
          </w:p>
        </w:tc>
      </w:tr>
      <w:tr w:rsidR="00980E72" w:rsidRPr="00C303C2" w14:paraId="036D3B3F" w14:textId="77777777" w:rsidTr="00E41CFC">
        <w:tc>
          <w:tcPr>
            <w:tcW w:w="2174" w:type="dxa"/>
            <w:vAlign w:val="center"/>
          </w:tcPr>
          <w:p w14:paraId="6281888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Age </w:t>
            </w:r>
          </w:p>
          <w:p w14:paraId="1E5F1961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year)</w:t>
            </w:r>
          </w:p>
        </w:tc>
        <w:tc>
          <w:tcPr>
            <w:tcW w:w="1837" w:type="dxa"/>
            <w:vAlign w:val="center"/>
          </w:tcPr>
          <w:p w14:paraId="415D678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64.5</w:t>
            </w:r>
          </w:p>
          <w:p w14:paraId="37592585" w14:textId="2A189752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51.5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72.8]</w:t>
            </w:r>
          </w:p>
        </w:tc>
        <w:tc>
          <w:tcPr>
            <w:tcW w:w="1838" w:type="dxa"/>
            <w:vAlign w:val="center"/>
          </w:tcPr>
          <w:p w14:paraId="72012EBD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63.5</w:t>
            </w:r>
          </w:p>
          <w:p w14:paraId="326AF72E" w14:textId="0C71ED2C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[55.8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– </w:t>
            </w:r>
            <w:r w:rsidRPr="00C303C2">
              <w:rPr>
                <w:rFonts w:ascii="Times New Roman" w:hAnsi="Times New Roman"/>
                <w:lang w:val="en-GB"/>
              </w:rPr>
              <w:t>72.0]</w:t>
            </w:r>
          </w:p>
        </w:tc>
        <w:tc>
          <w:tcPr>
            <w:tcW w:w="1856" w:type="dxa"/>
            <w:vAlign w:val="center"/>
          </w:tcPr>
          <w:p w14:paraId="4C99768D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   63.50 </w:t>
            </w:r>
          </w:p>
          <w:p w14:paraId="3665ED12" w14:textId="09A4764C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55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– </w:t>
            </w:r>
            <w:r w:rsidRPr="00C303C2">
              <w:rPr>
                <w:rFonts w:ascii="Times New Roman" w:hAnsi="Times New Roman"/>
                <w:lang w:val="en-GB"/>
              </w:rPr>
              <w:t>72.0]</w:t>
            </w:r>
          </w:p>
        </w:tc>
        <w:tc>
          <w:tcPr>
            <w:tcW w:w="1577" w:type="dxa"/>
            <w:vAlign w:val="center"/>
          </w:tcPr>
          <w:p w14:paraId="7F4489F3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914</w:t>
            </w:r>
          </w:p>
        </w:tc>
      </w:tr>
      <w:tr w:rsidR="00980E72" w:rsidRPr="00C303C2" w14:paraId="4CA9146C" w14:textId="77777777" w:rsidTr="00E41CFC">
        <w:tc>
          <w:tcPr>
            <w:tcW w:w="2174" w:type="dxa"/>
            <w:vAlign w:val="center"/>
          </w:tcPr>
          <w:p w14:paraId="69E29196" w14:textId="77777777" w:rsidR="00AF06E8" w:rsidRDefault="00AF06E8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ale sex </w:t>
            </w:r>
            <w:r w:rsidRPr="00AF06E8">
              <w:rPr>
                <w:rFonts w:ascii="Times New Roman" w:hAnsi="Times New Roman"/>
                <w:lang w:val="en-GB"/>
              </w:rPr>
              <w:t xml:space="preserve"> </w:t>
            </w:r>
          </w:p>
          <w:p w14:paraId="17909449" w14:textId="33F819C2" w:rsidR="00980E72" w:rsidRPr="00C303C2" w:rsidRDefault="00AF06E8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AF06E8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209570D7" w14:textId="519F31F8" w:rsidR="00980E72" w:rsidRPr="00C303C2" w:rsidRDefault="00AF06E8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.8</w:t>
            </w:r>
          </w:p>
        </w:tc>
        <w:tc>
          <w:tcPr>
            <w:tcW w:w="1838" w:type="dxa"/>
            <w:vAlign w:val="center"/>
          </w:tcPr>
          <w:p w14:paraId="2016A40D" w14:textId="49EED032" w:rsidR="00980E72" w:rsidRPr="00C303C2" w:rsidRDefault="00AF06E8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0.0</w:t>
            </w:r>
          </w:p>
        </w:tc>
        <w:tc>
          <w:tcPr>
            <w:tcW w:w="1856" w:type="dxa"/>
            <w:vAlign w:val="center"/>
          </w:tcPr>
          <w:p w14:paraId="1FA04630" w14:textId="0327B950" w:rsidR="00980E72" w:rsidRPr="00C303C2" w:rsidRDefault="00AF06E8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  <w:r w:rsidR="00980E72" w:rsidRPr="00C303C2">
              <w:rPr>
                <w:rFonts w:ascii="Times New Roman" w:hAnsi="Times New Roman"/>
                <w:lang w:val="en-GB"/>
              </w:rPr>
              <w:t>5.0</w:t>
            </w:r>
          </w:p>
        </w:tc>
        <w:tc>
          <w:tcPr>
            <w:tcW w:w="1577" w:type="dxa"/>
            <w:vAlign w:val="center"/>
          </w:tcPr>
          <w:p w14:paraId="62B17381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411</w:t>
            </w:r>
          </w:p>
        </w:tc>
      </w:tr>
      <w:tr w:rsidR="00980E72" w:rsidRPr="00C303C2" w14:paraId="06467A30" w14:textId="77777777" w:rsidTr="00E41CFC">
        <w:tc>
          <w:tcPr>
            <w:tcW w:w="2174" w:type="dxa"/>
            <w:vAlign w:val="center"/>
          </w:tcPr>
          <w:p w14:paraId="0D81570B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BMI</w:t>
            </w:r>
          </w:p>
          <w:p w14:paraId="35F4F260" w14:textId="0B6E7C77" w:rsidR="00980E72" w:rsidRPr="00C303C2" w:rsidRDefault="00980E72" w:rsidP="00823430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kg/m</w:t>
            </w:r>
            <w:r w:rsidR="00823430">
              <w:rPr>
                <w:rFonts w:ascii="Times New Roman" w:hAnsi="Times New Roman"/>
                <w:lang w:val="en-GB"/>
              </w:rPr>
              <w:t>²</w:t>
            </w:r>
            <w:r w:rsidRPr="00C303C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37" w:type="dxa"/>
            <w:vAlign w:val="center"/>
          </w:tcPr>
          <w:p w14:paraId="11031B41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27.2</w:t>
            </w:r>
          </w:p>
          <w:p w14:paraId="3F393FF1" w14:textId="7FCC25C0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23.6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823430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30.5]</w:t>
            </w:r>
          </w:p>
        </w:tc>
        <w:tc>
          <w:tcPr>
            <w:tcW w:w="1838" w:type="dxa"/>
            <w:vAlign w:val="center"/>
          </w:tcPr>
          <w:p w14:paraId="1256C44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28.2</w:t>
            </w:r>
          </w:p>
          <w:p w14:paraId="25B50627" w14:textId="0D92FD81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26.7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33.5]</w:t>
            </w:r>
          </w:p>
        </w:tc>
        <w:tc>
          <w:tcPr>
            <w:tcW w:w="1856" w:type="dxa"/>
            <w:vAlign w:val="center"/>
          </w:tcPr>
          <w:p w14:paraId="2CB9D3A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   27.9 </w:t>
            </w:r>
          </w:p>
          <w:p w14:paraId="6FF933BC" w14:textId="5B13F229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25.7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32.4]</w:t>
            </w:r>
          </w:p>
        </w:tc>
        <w:tc>
          <w:tcPr>
            <w:tcW w:w="1577" w:type="dxa"/>
            <w:vAlign w:val="center"/>
          </w:tcPr>
          <w:p w14:paraId="4642A87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0.044</w:t>
            </w:r>
          </w:p>
        </w:tc>
      </w:tr>
      <w:tr w:rsidR="00980E72" w:rsidRPr="00C303C2" w14:paraId="5F64AF4B" w14:textId="77777777" w:rsidTr="00E41CFC">
        <w:trPr>
          <w:trHeight w:val="404"/>
        </w:trPr>
        <w:tc>
          <w:tcPr>
            <w:tcW w:w="9282" w:type="dxa"/>
            <w:gridSpan w:val="5"/>
            <w:vAlign w:val="center"/>
          </w:tcPr>
          <w:p w14:paraId="58CA2E7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Past medical history</w:t>
            </w:r>
          </w:p>
        </w:tc>
      </w:tr>
      <w:tr w:rsidR="00980E72" w:rsidRPr="00C303C2" w14:paraId="0FE54E70" w14:textId="77777777" w:rsidTr="00E41CFC">
        <w:tc>
          <w:tcPr>
            <w:tcW w:w="2174" w:type="dxa"/>
            <w:vAlign w:val="center"/>
          </w:tcPr>
          <w:p w14:paraId="34A5AEF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Hypertension </w:t>
            </w:r>
          </w:p>
          <w:p w14:paraId="5335B74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4EC4390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50.0</w:t>
            </w:r>
          </w:p>
        </w:tc>
        <w:tc>
          <w:tcPr>
            <w:tcW w:w="1838" w:type="dxa"/>
            <w:vAlign w:val="center"/>
          </w:tcPr>
          <w:p w14:paraId="58CD1B3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55.0</w:t>
            </w:r>
          </w:p>
        </w:tc>
        <w:tc>
          <w:tcPr>
            <w:tcW w:w="1856" w:type="dxa"/>
            <w:vAlign w:val="center"/>
          </w:tcPr>
          <w:p w14:paraId="4F99B3A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52.8</w:t>
            </w:r>
          </w:p>
        </w:tc>
        <w:tc>
          <w:tcPr>
            <w:tcW w:w="1577" w:type="dxa"/>
            <w:vAlign w:val="center"/>
          </w:tcPr>
          <w:p w14:paraId="568D904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853</w:t>
            </w:r>
          </w:p>
        </w:tc>
      </w:tr>
      <w:tr w:rsidR="00980E72" w:rsidRPr="00C303C2" w14:paraId="0C6C3083" w14:textId="77777777" w:rsidTr="00E41CFC">
        <w:tc>
          <w:tcPr>
            <w:tcW w:w="2174" w:type="dxa"/>
            <w:vAlign w:val="center"/>
          </w:tcPr>
          <w:p w14:paraId="6AFED336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Diabetes mellitus</w:t>
            </w:r>
          </w:p>
          <w:p w14:paraId="4CF9A51E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20405C5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15.6</w:t>
            </w:r>
          </w:p>
        </w:tc>
        <w:tc>
          <w:tcPr>
            <w:tcW w:w="1838" w:type="dxa"/>
            <w:vAlign w:val="center"/>
          </w:tcPr>
          <w:p w14:paraId="6022894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47.5</w:t>
            </w:r>
          </w:p>
        </w:tc>
        <w:tc>
          <w:tcPr>
            <w:tcW w:w="1856" w:type="dxa"/>
            <w:vAlign w:val="center"/>
          </w:tcPr>
          <w:p w14:paraId="27F89028" w14:textId="77777777" w:rsidR="00980E72" w:rsidRPr="00C303C2" w:rsidRDefault="00980E72" w:rsidP="00E41CFC">
            <w:pPr>
              <w:jc w:val="center"/>
              <w:rPr>
                <w:rFonts w:ascii="Times New Roman" w:eastAsia="Times New Roman" w:hAnsi="Times New Roman"/>
                <w:color w:val="FF6600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33.3</w:t>
            </w:r>
          </w:p>
        </w:tc>
        <w:tc>
          <w:tcPr>
            <w:tcW w:w="1577" w:type="dxa"/>
            <w:vAlign w:val="center"/>
          </w:tcPr>
          <w:p w14:paraId="05BF069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162</w:t>
            </w:r>
          </w:p>
        </w:tc>
      </w:tr>
      <w:tr w:rsidR="00980E72" w:rsidRPr="00C303C2" w14:paraId="73B17959" w14:textId="77777777" w:rsidTr="00E41CFC">
        <w:tc>
          <w:tcPr>
            <w:tcW w:w="2174" w:type="dxa"/>
            <w:vAlign w:val="center"/>
          </w:tcPr>
          <w:p w14:paraId="2D8DD5C7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Current smoker</w:t>
            </w:r>
          </w:p>
          <w:p w14:paraId="354EF20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30A711D7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9.4</w:t>
            </w:r>
          </w:p>
        </w:tc>
        <w:tc>
          <w:tcPr>
            <w:tcW w:w="1838" w:type="dxa"/>
            <w:vAlign w:val="center"/>
          </w:tcPr>
          <w:p w14:paraId="14643A27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5.0</w:t>
            </w:r>
          </w:p>
        </w:tc>
        <w:tc>
          <w:tcPr>
            <w:tcW w:w="1856" w:type="dxa"/>
            <w:vAlign w:val="center"/>
          </w:tcPr>
          <w:p w14:paraId="6417A3D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6.9</w:t>
            </w:r>
          </w:p>
        </w:tc>
        <w:tc>
          <w:tcPr>
            <w:tcW w:w="1577" w:type="dxa"/>
            <w:vAlign w:val="center"/>
          </w:tcPr>
          <w:p w14:paraId="79F629E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720</w:t>
            </w:r>
          </w:p>
        </w:tc>
      </w:tr>
      <w:tr w:rsidR="00980E72" w:rsidRPr="00C303C2" w14:paraId="44ADFC2E" w14:textId="77777777" w:rsidTr="00E41CFC">
        <w:tc>
          <w:tcPr>
            <w:tcW w:w="2174" w:type="dxa"/>
            <w:vAlign w:val="center"/>
          </w:tcPr>
          <w:p w14:paraId="7A8938A6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Hyperlipidaemia</w:t>
            </w:r>
          </w:p>
          <w:p w14:paraId="7D4F391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634EA3F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59.4</w:t>
            </w:r>
          </w:p>
        </w:tc>
        <w:tc>
          <w:tcPr>
            <w:tcW w:w="1838" w:type="dxa"/>
            <w:vAlign w:val="center"/>
          </w:tcPr>
          <w:p w14:paraId="5AF4140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40.0</w:t>
            </w:r>
          </w:p>
        </w:tc>
        <w:tc>
          <w:tcPr>
            <w:tcW w:w="1856" w:type="dxa"/>
            <w:vAlign w:val="center"/>
          </w:tcPr>
          <w:p w14:paraId="60B0B185" w14:textId="77777777" w:rsidR="00980E72" w:rsidRPr="00C303C2" w:rsidRDefault="00980E72" w:rsidP="00E41CFC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303C2">
              <w:rPr>
                <w:rFonts w:ascii="Times New Roman" w:eastAsia="Times New Roman" w:hAnsi="Times New Roman"/>
                <w:color w:val="000000"/>
                <w:lang w:val="en-GB"/>
              </w:rPr>
              <w:t>51.4</w:t>
            </w:r>
          </w:p>
        </w:tc>
        <w:tc>
          <w:tcPr>
            <w:tcW w:w="1577" w:type="dxa"/>
            <w:vAlign w:val="center"/>
          </w:tcPr>
          <w:p w14:paraId="759733E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162</w:t>
            </w:r>
          </w:p>
        </w:tc>
      </w:tr>
      <w:tr w:rsidR="00980E72" w:rsidRPr="00C303C2" w14:paraId="51F73FA9" w14:textId="77777777" w:rsidTr="00E41CFC">
        <w:tc>
          <w:tcPr>
            <w:tcW w:w="2174" w:type="dxa"/>
            <w:vAlign w:val="center"/>
          </w:tcPr>
          <w:p w14:paraId="61B04873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Coronary artery disease (%)</w:t>
            </w:r>
          </w:p>
        </w:tc>
        <w:tc>
          <w:tcPr>
            <w:tcW w:w="1837" w:type="dxa"/>
            <w:vAlign w:val="center"/>
          </w:tcPr>
          <w:p w14:paraId="42D8588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9.3</w:t>
            </w:r>
          </w:p>
        </w:tc>
        <w:tc>
          <w:tcPr>
            <w:tcW w:w="1838" w:type="dxa"/>
            <w:vAlign w:val="center"/>
          </w:tcPr>
          <w:p w14:paraId="00C899A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22.5</w:t>
            </w:r>
          </w:p>
        </w:tc>
        <w:tc>
          <w:tcPr>
            <w:tcW w:w="1856" w:type="dxa"/>
            <w:vAlign w:val="center"/>
          </w:tcPr>
          <w:p w14:paraId="2ABB12AE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16.7</w:t>
            </w:r>
          </w:p>
        </w:tc>
        <w:tc>
          <w:tcPr>
            <w:tcW w:w="1577" w:type="dxa"/>
            <w:vAlign w:val="center"/>
          </w:tcPr>
          <w:p w14:paraId="65C8587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224</w:t>
            </w:r>
          </w:p>
        </w:tc>
      </w:tr>
      <w:tr w:rsidR="00980E72" w:rsidRPr="00C303C2" w14:paraId="2AA99799" w14:textId="77777777" w:rsidTr="00E41CFC">
        <w:tc>
          <w:tcPr>
            <w:tcW w:w="2174" w:type="dxa"/>
            <w:vAlign w:val="center"/>
          </w:tcPr>
          <w:p w14:paraId="155217CE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Previous stroke</w:t>
            </w:r>
          </w:p>
          <w:p w14:paraId="0967F269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73CB5EF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6.2</w:t>
            </w:r>
          </w:p>
        </w:tc>
        <w:tc>
          <w:tcPr>
            <w:tcW w:w="1838" w:type="dxa"/>
            <w:vAlign w:val="center"/>
          </w:tcPr>
          <w:p w14:paraId="5C06114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2.5</w:t>
            </w:r>
          </w:p>
        </w:tc>
        <w:tc>
          <w:tcPr>
            <w:tcW w:w="1856" w:type="dxa"/>
            <w:vAlign w:val="center"/>
          </w:tcPr>
          <w:p w14:paraId="6FD0AC06" w14:textId="77777777" w:rsidR="00980E72" w:rsidRPr="00C303C2" w:rsidRDefault="00980E72" w:rsidP="00E41CFC">
            <w:pPr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303C2">
              <w:rPr>
                <w:rFonts w:ascii="Times New Roman" w:eastAsia="Times New Roman" w:hAnsi="Times New Roman"/>
                <w:color w:val="000000"/>
                <w:lang w:val="en-GB"/>
              </w:rPr>
              <w:t>5.6</w:t>
            </w:r>
          </w:p>
        </w:tc>
        <w:tc>
          <w:tcPr>
            <w:tcW w:w="1577" w:type="dxa"/>
            <w:vAlign w:val="center"/>
          </w:tcPr>
          <w:p w14:paraId="336451F9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653</w:t>
            </w:r>
          </w:p>
        </w:tc>
      </w:tr>
      <w:tr w:rsidR="00980E72" w:rsidRPr="00C303C2" w14:paraId="1C120819" w14:textId="77777777" w:rsidTr="00E41CFC">
        <w:tc>
          <w:tcPr>
            <w:tcW w:w="2174" w:type="dxa"/>
            <w:vAlign w:val="center"/>
          </w:tcPr>
          <w:p w14:paraId="47298FC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Previous cancer</w:t>
            </w:r>
          </w:p>
          <w:p w14:paraId="207D1B1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7A85D0E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18.8</w:t>
            </w:r>
          </w:p>
        </w:tc>
        <w:tc>
          <w:tcPr>
            <w:tcW w:w="1838" w:type="dxa"/>
            <w:vAlign w:val="center"/>
          </w:tcPr>
          <w:p w14:paraId="7AABC538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2.5</w:t>
            </w:r>
          </w:p>
        </w:tc>
        <w:tc>
          <w:tcPr>
            <w:tcW w:w="1856" w:type="dxa"/>
            <w:vAlign w:val="center"/>
          </w:tcPr>
          <w:p w14:paraId="2AB9E211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9.7</w:t>
            </w:r>
          </w:p>
        </w:tc>
        <w:tc>
          <w:tcPr>
            <w:tcW w:w="1577" w:type="dxa"/>
            <w:vAlign w:val="center"/>
          </w:tcPr>
          <w:p w14:paraId="38226F3B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0.050</w:t>
            </w:r>
          </w:p>
        </w:tc>
      </w:tr>
      <w:tr w:rsidR="00980E72" w:rsidRPr="00C303C2" w14:paraId="3362AE42" w14:textId="77777777" w:rsidTr="00E41CFC">
        <w:trPr>
          <w:trHeight w:val="421"/>
        </w:trPr>
        <w:tc>
          <w:tcPr>
            <w:tcW w:w="9282" w:type="dxa"/>
            <w:gridSpan w:val="5"/>
            <w:vAlign w:val="center"/>
          </w:tcPr>
          <w:p w14:paraId="7ACD5C81" w14:textId="5C6EE6CD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H</w:t>
            </w:r>
            <w:r w:rsidR="000D75E6">
              <w:rPr>
                <w:rFonts w:ascii="Times New Roman" w:hAnsi="Times New Roman"/>
                <w:b/>
                <w:lang w:val="en-GB"/>
              </w:rPr>
              <w:t>a</w:t>
            </w:r>
            <w:r w:rsidRPr="00C303C2">
              <w:rPr>
                <w:rFonts w:ascii="Times New Roman" w:hAnsi="Times New Roman"/>
                <w:b/>
                <w:lang w:val="en-GB"/>
              </w:rPr>
              <w:t>emodynamic parameters during echocardiography</w:t>
            </w:r>
          </w:p>
        </w:tc>
      </w:tr>
      <w:tr w:rsidR="00980E72" w:rsidRPr="00C303C2" w14:paraId="1D46B331" w14:textId="77777777" w:rsidTr="00E41CFC">
        <w:tc>
          <w:tcPr>
            <w:tcW w:w="2174" w:type="dxa"/>
            <w:vAlign w:val="center"/>
          </w:tcPr>
          <w:p w14:paraId="6BC3FB4E" w14:textId="2DFDB7A0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Fi</w:t>
            </w:r>
            <w:r w:rsidR="00823430">
              <w:rPr>
                <w:rFonts w:ascii="Times New Roman" w:hAnsi="Times New Roman"/>
                <w:lang w:val="en-GB"/>
              </w:rPr>
              <w:t>O</w:t>
            </w:r>
            <w:r w:rsidRPr="00C303C2">
              <w:rPr>
                <w:rFonts w:ascii="Times New Roman" w:hAnsi="Times New Roman"/>
                <w:lang w:val="en-GB"/>
              </w:rPr>
              <w:t>2</w:t>
            </w:r>
          </w:p>
          <w:p w14:paraId="588CDDA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%)</w:t>
            </w:r>
          </w:p>
        </w:tc>
        <w:tc>
          <w:tcPr>
            <w:tcW w:w="1837" w:type="dxa"/>
            <w:vAlign w:val="center"/>
          </w:tcPr>
          <w:p w14:paraId="2F20A63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21.0 </w:t>
            </w:r>
          </w:p>
          <w:p w14:paraId="12945AB4" w14:textId="273E06DB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21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28.0]</w:t>
            </w:r>
          </w:p>
        </w:tc>
        <w:tc>
          <w:tcPr>
            <w:tcW w:w="1838" w:type="dxa"/>
            <w:vAlign w:val="center"/>
          </w:tcPr>
          <w:p w14:paraId="6068680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50.0 </w:t>
            </w:r>
          </w:p>
          <w:p w14:paraId="206AEC8B" w14:textId="1199D1FC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43.8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100.0]</w:t>
            </w:r>
          </w:p>
        </w:tc>
        <w:tc>
          <w:tcPr>
            <w:tcW w:w="1856" w:type="dxa"/>
            <w:vAlign w:val="center"/>
          </w:tcPr>
          <w:p w14:paraId="410165D7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35.0 </w:t>
            </w:r>
          </w:p>
          <w:p w14:paraId="6DACBEAC" w14:textId="55195C8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25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55.0]</w:t>
            </w:r>
          </w:p>
        </w:tc>
        <w:tc>
          <w:tcPr>
            <w:tcW w:w="1577" w:type="dxa"/>
            <w:vAlign w:val="center"/>
          </w:tcPr>
          <w:p w14:paraId="171BB6F6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980E72" w:rsidRPr="00C303C2" w14:paraId="13C68411" w14:textId="77777777" w:rsidTr="00E41CFC">
        <w:tc>
          <w:tcPr>
            <w:tcW w:w="2174" w:type="dxa"/>
            <w:vAlign w:val="center"/>
          </w:tcPr>
          <w:p w14:paraId="3C551EA4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Respiratory rate</w:t>
            </w:r>
          </w:p>
          <w:p w14:paraId="28854A21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>(min</w:t>
            </w:r>
            <w:r w:rsidRPr="00C303C2">
              <w:rPr>
                <w:rFonts w:ascii="Times New Roman" w:hAnsi="Times New Roman"/>
                <w:vertAlign w:val="superscript"/>
                <w:lang w:val="en-GB"/>
              </w:rPr>
              <w:t>–1</w:t>
            </w:r>
            <w:r w:rsidRPr="00C303C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37" w:type="dxa"/>
            <w:vAlign w:val="center"/>
          </w:tcPr>
          <w:p w14:paraId="1C79919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 xml:space="preserve">22.0 </w:t>
            </w:r>
          </w:p>
          <w:p w14:paraId="7ED2C071" w14:textId="48FF98C9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>[20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24.0]</w:t>
            </w:r>
          </w:p>
        </w:tc>
        <w:tc>
          <w:tcPr>
            <w:tcW w:w="1838" w:type="dxa"/>
            <w:vAlign w:val="center"/>
          </w:tcPr>
          <w:p w14:paraId="762D9B8B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 xml:space="preserve">31.0 </w:t>
            </w:r>
          </w:p>
          <w:p w14:paraId="4EB5244C" w14:textId="10952686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>[22.8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34.8]</w:t>
            </w:r>
          </w:p>
        </w:tc>
        <w:tc>
          <w:tcPr>
            <w:tcW w:w="1856" w:type="dxa"/>
            <w:vAlign w:val="center"/>
          </w:tcPr>
          <w:p w14:paraId="163E5ABE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 xml:space="preserve">27.0 </w:t>
            </w:r>
          </w:p>
          <w:p w14:paraId="712BEA69" w14:textId="44F38B71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>[20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34.0]</w:t>
            </w:r>
          </w:p>
        </w:tc>
        <w:tc>
          <w:tcPr>
            <w:tcW w:w="1577" w:type="dxa"/>
            <w:vAlign w:val="center"/>
          </w:tcPr>
          <w:p w14:paraId="3CCCB19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lastRenderedPageBreak/>
              <w:t>0.010</w:t>
            </w:r>
          </w:p>
        </w:tc>
      </w:tr>
      <w:tr w:rsidR="00980E72" w:rsidRPr="00C303C2" w14:paraId="64E689D8" w14:textId="77777777" w:rsidTr="00E41CFC">
        <w:tc>
          <w:tcPr>
            <w:tcW w:w="2174" w:type="dxa"/>
            <w:vAlign w:val="center"/>
          </w:tcPr>
          <w:p w14:paraId="41C54436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lastRenderedPageBreak/>
              <w:t>Mean arterial pressure (mmHg)</w:t>
            </w:r>
          </w:p>
        </w:tc>
        <w:tc>
          <w:tcPr>
            <w:tcW w:w="1837" w:type="dxa"/>
            <w:vAlign w:val="center"/>
          </w:tcPr>
          <w:p w14:paraId="47D6A2C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90.5</w:t>
            </w:r>
          </w:p>
          <w:p w14:paraId="102ECFD6" w14:textId="6A4977F9" w:rsidR="00980E72" w:rsidRPr="00C303C2" w:rsidRDefault="00980E72" w:rsidP="00823430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82.0</w:t>
            </w:r>
            <w:r w:rsidR="00823430">
              <w:rPr>
                <w:rFonts w:ascii="Times New Roman" w:hAnsi="Times New Roman"/>
                <w:lang w:val="en-GB"/>
              </w:rPr>
              <w:t xml:space="preserve"> </w:t>
            </w:r>
            <w:r w:rsidR="00823430">
              <w:rPr>
                <w:rFonts w:ascii="Times New Roman" w:eastAsia="Times New Roman" w:hAnsi="Times New Roman"/>
                <w:color w:val="000000"/>
                <w:lang w:val="en-US"/>
              </w:rPr>
              <w:t xml:space="preserve">– </w:t>
            </w:r>
            <w:r w:rsidRPr="00C303C2">
              <w:rPr>
                <w:rFonts w:ascii="Times New Roman" w:hAnsi="Times New Roman"/>
                <w:lang w:val="en-GB"/>
              </w:rPr>
              <w:t>101.0]</w:t>
            </w:r>
          </w:p>
        </w:tc>
        <w:tc>
          <w:tcPr>
            <w:tcW w:w="1838" w:type="dxa"/>
            <w:vAlign w:val="center"/>
          </w:tcPr>
          <w:p w14:paraId="6EE7F2A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70.0</w:t>
            </w:r>
          </w:p>
          <w:p w14:paraId="53559796" w14:textId="4E3940B2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60.5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78.00]</w:t>
            </w:r>
          </w:p>
        </w:tc>
        <w:tc>
          <w:tcPr>
            <w:tcW w:w="1856" w:type="dxa"/>
            <w:vAlign w:val="center"/>
          </w:tcPr>
          <w:p w14:paraId="15A52CF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78.0</w:t>
            </w:r>
          </w:p>
          <w:p w14:paraId="7CB9A5B0" w14:textId="0573D3EB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67.5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92.5]</w:t>
            </w:r>
          </w:p>
        </w:tc>
        <w:tc>
          <w:tcPr>
            <w:tcW w:w="1577" w:type="dxa"/>
            <w:vAlign w:val="center"/>
          </w:tcPr>
          <w:p w14:paraId="79163B1C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980E72" w:rsidRPr="00C303C2" w14:paraId="2A4A3BC3" w14:textId="77777777" w:rsidTr="00E41CFC">
        <w:tc>
          <w:tcPr>
            <w:tcW w:w="2174" w:type="dxa"/>
            <w:vAlign w:val="center"/>
          </w:tcPr>
          <w:p w14:paraId="7B431A3A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Heart rate</w:t>
            </w:r>
          </w:p>
          <w:p w14:paraId="58521F73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(min</w:t>
            </w:r>
            <w:r w:rsidRPr="00C303C2">
              <w:rPr>
                <w:rFonts w:ascii="Times New Roman" w:hAnsi="Times New Roman"/>
                <w:vertAlign w:val="superscript"/>
                <w:lang w:val="en-GB"/>
              </w:rPr>
              <w:t>–1</w:t>
            </w:r>
            <w:r w:rsidRPr="00C303C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837" w:type="dxa"/>
            <w:vAlign w:val="center"/>
          </w:tcPr>
          <w:p w14:paraId="618D6CB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82.5 </w:t>
            </w:r>
          </w:p>
          <w:p w14:paraId="098FD46A" w14:textId="47959D63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74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95.0]</w:t>
            </w:r>
          </w:p>
        </w:tc>
        <w:tc>
          <w:tcPr>
            <w:tcW w:w="1838" w:type="dxa"/>
            <w:vAlign w:val="center"/>
          </w:tcPr>
          <w:p w14:paraId="6DD4A1A0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105.0 </w:t>
            </w:r>
          </w:p>
          <w:p w14:paraId="11495D08" w14:textId="51C3AF96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85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116.0]</w:t>
            </w:r>
          </w:p>
        </w:tc>
        <w:tc>
          <w:tcPr>
            <w:tcW w:w="1856" w:type="dxa"/>
            <w:vAlign w:val="center"/>
          </w:tcPr>
          <w:p w14:paraId="4682B095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 xml:space="preserve">89.0 </w:t>
            </w:r>
          </w:p>
          <w:p w14:paraId="1EBD1235" w14:textId="5B33F86A" w:rsidR="00980E72" w:rsidRPr="00C303C2" w:rsidRDefault="00980E72" w:rsidP="00E41CFC">
            <w:pPr>
              <w:jc w:val="center"/>
              <w:rPr>
                <w:rFonts w:ascii="Times New Roman" w:hAnsi="Times New Roman"/>
                <w:lang w:val="en-GB"/>
              </w:rPr>
            </w:pPr>
            <w:r w:rsidRPr="00C303C2">
              <w:rPr>
                <w:rFonts w:ascii="Times New Roman" w:hAnsi="Times New Roman"/>
                <w:lang w:val="en-GB"/>
              </w:rPr>
              <w:t>[79.0</w:t>
            </w:r>
            <w:r w:rsidR="006F4151">
              <w:rPr>
                <w:rFonts w:ascii="Times New Roman" w:hAnsi="Times New Roman"/>
                <w:lang w:val="en-GB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C303C2">
              <w:rPr>
                <w:rFonts w:ascii="Times New Roman" w:hAnsi="Times New Roman"/>
                <w:lang w:val="en-GB"/>
              </w:rPr>
              <w:t xml:space="preserve"> 109.0]</w:t>
            </w:r>
          </w:p>
        </w:tc>
        <w:tc>
          <w:tcPr>
            <w:tcW w:w="1577" w:type="dxa"/>
            <w:vAlign w:val="center"/>
          </w:tcPr>
          <w:p w14:paraId="56703912" w14:textId="77777777" w:rsidR="00980E72" w:rsidRPr="00C303C2" w:rsidRDefault="00980E72" w:rsidP="00E41CFC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C303C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</w:tbl>
    <w:p w14:paraId="7CE3619B" w14:textId="77777777" w:rsidR="00980E72" w:rsidRPr="00C303C2" w:rsidRDefault="00980E72" w:rsidP="00980E72">
      <w:pPr>
        <w:rPr>
          <w:rFonts w:ascii="Times New Roman" w:hAnsi="Times New Roman"/>
          <w:sz w:val="24"/>
          <w:szCs w:val="24"/>
          <w:lang w:val="en-GB"/>
        </w:rPr>
      </w:pPr>
    </w:p>
    <w:p w14:paraId="3A24793C" w14:textId="429D85B0" w:rsidR="00980E72" w:rsidRPr="00C303C2" w:rsidRDefault="00980E72" w:rsidP="00980E72">
      <w:pPr>
        <w:rPr>
          <w:rFonts w:ascii="Times New Roman" w:hAnsi="Times New Roman"/>
          <w:sz w:val="24"/>
          <w:szCs w:val="24"/>
          <w:lang w:val="en-GB"/>
        </w:rPr>
      </w:pPr>
      <w:r w:rsidRPr="00C303C2">
        <w:rPr>
          <w:rFonts w:ascii="Times New Roman" w:hAnsi="Times New Roman"/>
          <w:sz w:val="24"/>
          <w:szCs w:val="24"/>
          <w:lang w:val="en-GB"/>
        </w:rPr>
        <w:t xml:space="preserve">BMI : Body mass index. </w:t>
      </w:r>
      <w:r w:rsidR="00C4075F">
        <w:rPr>
          <w:rFonts w:ascii="Times New Roman" w:hAnsi="Times New Roman"/>
          <w:sz w:val="24"/>
          <w:szCs w:val="24"/>
          <w:lang w:val="en-GB"/>
        </w:rPr>
        <w:t>ICU: Intensive care unit.</w:t>
      </w:r>
    </w:p>
    <w:p w14:paraId="244BCB70" w14:textId="77777777" w:rsidR="00980E72" w:rsidRPr="00C303C2" w:rsidRDefault="00980E72" w:rsidP="00980E72">
      <w:pPr>
        <w:rPr>
          <w:rFonts w:ascii="Times New Roman" w:hAnsi="Times New Roman"/>
          <w:sz w:val="24"/>
          <w:szCs w:val="24"/>
          <w:lang w:val="en-GB"/>
        </w:rPr>
      </w:pPr>
      <w:r w:rsidRPr="00C303C2">
        <w:rPr>
          <w:rFonts w:ascii="Times New Roman" w:hAnsi="Times New Roman"/>
          <w:sz w:val="24"/>
          <w:szCs w:val="24"/>
          <w:lang w:val="en-GB"/>
        </w:rPr>
        <w:br w:type="page"/>
      </w:r>
    </w:p>
    <w:p w14:paraId="0AC85CF6" w14:textId="77777777" w:rsidR="00980E72" w:rsidRPr="009A1E46" w:rsidRDefault="00980E72" w:rsidP="00980E72">
      <w:pPr>
        <w:framePr w:hSpace="141" w:wrap="around" w:vAnchor="page" w:hAnchor="page" w:x="1240" w:y="9091"/>
        <w:rPr>
          <w:lang w:val="en-US"/>
        </w:rPr>
      </w:pPr>
      <w:r w:rsidRPr="00D24E65">
        <w:rPr>
          <w:rFonts w:ascii="Times New Roman" w:hAnsi="Times New Roman"/>
          <w:sz w:val="24"/>
          <w:szCs w:val="24"/>
          <w:lang w:val="en-US"/>
        </w:rPr>
        <w:lastRenderedPageBreak/>
        <w:t xml:space="preserve">Results are </w:t>
      </w:r>
      <w:r>
        <w:rPr>
          <w:rFonts w:ascii="Times New Roman" w:hAnsi="Times New Roman"/>
          <w:sz w:val="24"/>
          <w:szCs w:val="24"/>
          <w:lang w:val="en-US"/>
        </w:rPr>
        <w:t>presented</w:t>
      </w:r>
      <w:r w:rsidRPr="00D24E65">
        <w:rPr>
          <w:rFonts w:ascii="Times New Roman" w:hAnsi="Times New Roman"/>
          <w:sz w:val="24"/>
          <w:szCs w:val="24"/>
          <w:lang w:val="en-US"/>
        </w:rPr>
        <w:t xml:space="preserve"> as median and interquartile (25th and 75th)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43A2F19B" w14:textId="77777777" w:rsidR="00980E72" w:rsidRPr="00D24E65" w:rsidRDefault="00980E72" w:rsidP="00980E72">
      <w:pPr>
        <w:framePr w:hSpace="141" w:wrap="around" w:vAnchor="page" w:hAnchor="page" w:x="1240" w:y="9091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TE: transthoracic</w:t>
      </w:r>
      <w:r w:rsidRPr="00F7148C">
        <w:rPr>
          <w:rFonts w:ascii="Times New Roman" w:hAnsi="Times New Roman"/>
          <w:sz w:val="24"/>
          <w:szCs w:val="24"/>
          <w:lang w:val="en-US"/>
        </w:rPr>
        <w:t xml:space="preserve"> echocardiograph</w:t>
      </w:r>
      <w:r>
        <w:rPr>
          <w:rFonts w:ascii="Times New Roman" w:hAnsi="Times New Roman"/>
          <w:sz w:val="24"/>
          <w:szCs w:val="24"/>
          <w:lang w:val="en-US"/>
        </w:rPr>
        <w:t xml:space="preserve">ic, ICU: Intensive care unit, PEEP: Positive End-expiratory pressure, </w:t>
      </w:r>
      <w:r w:rsidRPr="00D24E65">
        <w:rPr>
          <w:rFonts w:ascii="Times New Roman" w:hAnsi="Times New Roman"/>
          <w:sz w:val="24"/>
          <w:szCs w:val="24"/>
          <w:lang w:val="en-US"/>
        </w:rPr>
        <w:t>MAP: mean arterial pressure, HR: heart rat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Grilledutableau"/>
        <w:tblpPr w:leftFromText="141" w:rightFromText="141" w:vertAnchor="page" w:horzAnchor="margin" w:tblpY="2626"/>
        <w:tblW w:w="9038" w:type="dxa"/>
        <w:tblLook w:val="04A0" w:firstRow="1" w:lastRow="0" w:firstColumn="1" w:lastColumn="0" w:noHBand="0" w:noVBand="1"/>
      </w:tblPr>
      <w:tblGrid>
        <w:gridCol w:w="5070"/>
        <w:gridCol w:w="3968"/>
      </w:tblGrid>
      <w:tr w:rsidR="00980E72" w:rsidRPr="00823430" w14:paraId="055E7EDF" w14:textId="77777777" w:rsidTr="00E41CFC">
        <w:trPr>
          <w:trHeight w:val="612"/>
        </w:trPr>
        <w:tc>
          <w:tcPr>
            <w:tcW w:w="9038" w:type="dxa"/>
            <w:gridSpan w:val="2"/>
          </w:tcPr>
          <w:p w14:paraId="5D1B8F8A" w14:textId="28D64D6E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</w:t>
            </w:r>
            <w:r w:rsidRPr="00D24E65">
              <w:rPr>
                <w:rFonts w:ascii="Times New Roman" w:hAnsi="Times New Roman"/>
                <w:lang w:val="en-US"/>
              </w:rPr>
              <w:t>lood gas sample</w:t>
            </w:r>
            <w:r>
              <w:rPr>
                <w:rFonts w:ascii="Times New Roman" w:hAnsi="Times New Roman"/>
                <w:lang w:val="en-US"/>
              </w:rPr>
              <w:t>,</w:t>
            </w:r>
            <w:r w:rsidRPr="00D24E65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respiratory and h</w:t>
            </w:r>
            <w:r w:rsidR="000D75E6">
              <w:rPr>
                <w:rFonts w:ascii="Times New Roman" w:hAnsi="Times New Roman"/>
                <w:lang w:val="en-US"/>
              </w:rPr>
              <w:t>a</w:t>
            </w:r>
            <w:r>
              <w:rPr>
                <w:rFonts w:ascii="Times New Roman" w:hAnsi="Times New Roman"/>
                <w:lang w:val="en-US"/>
              </w:rPr>
              <w:t>emodynamics collected at the time of TTE in ICU</w:t>
            </w:r>
            <w:r w:rsidRPr="00D24E65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980E72" w:rsidRPr="00D24E65" w14:paraId="73D37501" w14:textId="77777777" w:rsidTr="00E41CFC">
        <w:trPr>
          <w:trHeight w:val="335"/>
        </w:trPr>
        <w:tc>
          <w:tcPr>
            <w:tcW w:w="5070" w:type="dxa"/>
          </w:tcPr>
          <w:p w14:paraId="1535ED68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  <w:lang w:val="en-US"/>
              </w:rPr>
              <w:t>pH</w:t>
            </w:r>
          </w:p>
        </w:tc>
        <w:tc>
          <w:tcPr>
            <w:tcW w:w="3968" w:type="dxa"/>
          </w:tcPr>
          <w:p w14:paraId="50E171B1" w14:textId="73CDDC10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2595F">
              <w:rPr>
                <w:rFonts w:ascii="Times New Roman" w:hAnsi="Times New Roman"/>
                <w:lang w:val="en-US"/>
              </w:rPr>
              <w:t>7.28 [7.20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 xml:space="preserve"> 7.34]</w:t>
            </w:r>
          </w:p>
        </w:tc>
      </w:tr>
      <w:tr w:rsidR="00980E72" w:rsidRPr="00D24E65" w14:paraId="458E4277" w14:textId="77777777" w:rsidTr="00E41CFC">
        <w:trPr>
          <w:trHeight w:val="346"/>
        </w:trPr>
        <w:tc>
          <w:tcPr>
            <w:tcW w:w="5070" w:type="dxa"/>
          </w:tcPr>
          <w:p w14:paraId="123CA22D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  <w:lang w:val="en-US"/>
              </w:rPr>
              <w:t>PaCO</w:t>
            </w:r>
            <w:r w:rsidRPr="00D24E65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D24E65">
              <w:rPr>
                <w:rFonts w:ascii="Times New Roman" w:hAnsi="Times New Roman"/>
                <w:lang w:val="en-US"/>
              </w:rPr>
              <w:t xml:space="preserve"> (mmHg):</w:t>
            </w:r>
          </w:p>
        </w:tc>
        <w:tc>
          <w:tcPr>
            <w:tcW w:w="3968" w:type="dxa"/>
          </w:tcPr>
          <w:p w14:paraId="3B2640BC" w14:textId="3B803EAF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2595F">
              <w:rPr>
                <w:rFonts w:ascii="Times New Roman" w:hAnsi="Times New Roman"/>
                <w:lang w:val="en-US"/>
              </w:rPr>
              <w:t>53 [4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 xml:space="preserve">– </w:t>
            </w:r>
            <w:r w:rsidRPr="0032595F">
              <w:rPr>
                <w:rFonts w:ascii="Times New Roman" w:hAnsi="Times New Roman"/>
                <w:lang w:val="en-US"/>
              </w:rPr>
              <w:t>59]</w:t>
            </w:r>
          </w:p>
        </w:tc>
      </w:tr>
      <w:tr w:rsidR="00980E72" w:rsidRPr="00D24E65" w14:paraId="29FD985A" w14:textId="77777777" w:rsidTr="00E41CFC">
        <w:trPr>
          <w:trHeight w:val="346"/>
        </w:trPr>
        <w:tc>
          <w:tcPr>
            <w:tcW w:w="5070" w:type="dxa"/>
          </w:tcPr>
          <w:p w14:paraId="7D98A4B8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  <w:lang w:val="en-US"/>
              </w:rPr>
              <w:t>PaO</w:t>
            </w:r>
            <w:r w:rsidRPr="00D24E65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D24E65">
              <w:rPr>
                <w:rFonts w:ascii="Times New Roman" w:hAnsi="Times New Roman"/>
                <w:lang w:val="en-US"/>
              </w:rPr>
              <w:t xml:space="preserve"> (mmHg):</w:t>
            </w:r>
          </w:p>
        </w:tc>
        <w:tc>
          <w:tcPr>
            <w:tcW w:w="3968" w:type="dxa"/>
          </w:tcPr>
          <w:p w14:paraId="63F430B6" w14:textId="41F19691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2595F">
              <w:rPr>
                <w:rFonts w:ascii="Times New Roman" w:hAnsi="Times New Roman"/>
                <w:lang w:val="en-US"/>
              </w:rPr>
              <w:t>85 [6</w:t>
            </w:r>
            <w:r>
              <w:rPr>
                <w:rFonts w:ascii="Times New Roman" w:hAnsi="Times New Roman"/>
                <w:lang w:val="en-US"/>
              </w:rPr>
              <w:t>8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 xml:space="preserve"> 100]</w:t>
            </w:r>
          </w:p>
        </w:tc>
      </w:tr>
      <w:tr w:rsidR="00980E72" w:rsidRPr="00D24E65" w14:paraId="54EA8A18" w14:textId="77777777" w:rsidTr="00E41CFC">
        <w:trPr>
          <w:trHeight w:val="346"/>
        </w:trPr>
        <w:tc>
          <w:tcPr>
            <w:tcW w:w="5070" w:type="dxa"/>
          </w:tcPr>
          <w:p w14:paraId="00CA6D32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ctate</w:t>
            </w:r>
            <w:r w:rsidRPr="00D24E65">
              <w:rPr>
                <w:rFonts w:ascii="Times New Roman" w:hAnsi="Times New Roman"/>
                <w:lang w:val="en-US"/>
              </w:rPr>
              <w:t xml:space="preserve"> (mmol/L):</w:t>
            </w:r>
          </w:p>
        </w:tc>
        <w:tc>
          <w:tcPr>
            <w:tcW w:w="3968" w:type="dxa"/>
          </w:tcPr>
          <w:p w14:paraId="70CBC8FD" w14:textId="6C2A0E17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2595F">
              <w:rPr>
                <w:rFonts w:ascii="Times New Roman" w:hAnsi="Times New Roman"/>
                <w:lang w:val="en-US"/>
              </w:rPr>
              <w:t>1.45 [1.10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>2.00]</w:t>
            </w:r>
          </w:p>
        </w:tc>
      </w:tr>
      <w:tr w:rsidR="00980E72" w:rsidRPr="001D0626" w14:paraId="0045EBA3" w14:textId="77777777" w:rsidTr="00E41CFC">
        <w:trPr>
          <w:trHeight w:val="346"/>
        </w:trPr>
        <w:tc>
          <w:tcPr>
            <w:tcW w:w="5070" w:type="dxa"/>
          </w:tcPr>
          <w:p w14:paraId="44C0AD95" w14:textId="77777777" w:rsidR="00980E72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iO</w:t>
            </w:r>
            <w:r w:rsidRPr="008C12D1">
              <w:rPr>
                <w:rFonts w:ascii="Times New Roman" w:hAnsi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3968" w:type="dxa"/>
          </w:tcPr>
          <w:p w14:paraId="2ED0186D" w14:textId="246B8B42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 [44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 xml:space="preserve"> 100]</w:t>
            </w:r>
          </w:p>
        </w:tc>
      </w:tr>
      <w:tr w:rsidR="00980E72" w:rsidRPr="001D0626" w14:paraId="2E5BDA83" w14:textId="77777777" w:rsidTr="00E41CFC">
        <w:trPr>
          <w:trHeight w:val="346"/>
        </w:trPr>
        <w:tc>
          <w:tcPr>
            <w:tcW w:w="5070" w:type="dxa"/>
          </w:tcPr>
          <w:p w14:paraId="156D7E1F" w14:textId="77777777" w:rsidR="00980E72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EP (cmH</w:t>
            </w:r>
            <w:r w:rsidRPr="008C12D1">
              <w:rPr>
                <w:rFonts w:ascii="Times New Roman" w:hAnsi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O)</w:t>
            </w:r>
          </w:p>
        </w:tc>
        <w:tc>
          <w:tcPr>
            <w:tcW w:w="3968" w:type="dxa"/>
          </w:tcPr>
          <w:p w14:paraId="248C1DB1" w14:textId="4CCA230A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[5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>
              <w:rPr>
                <w:rFonts w:ascii="Times New Roman" w:hAnsi="Times New Roman"/>
                <w:lang w:val="en-US"/>
              </w:rPr>
              <w:t xml:space="preserve"> 16</w:t>
            </w:r>
            <w:r w:rsidRPr="008C12D1">
              <w:rPr>
                <w:rFonts w:ascii="Times New Roman" w:hAnsi="Times New Roman"/>
                <w:lang w:val="en-US"/>
              </w:rPr>
              <w:t>]</w:t>
            </w:r>
          </w:p>
        </w:tc>
      </w:tr>
      <w:tr w:rsidR="00980E72" w:rsidRPr="001D0626" w14:paraId="5C66582F" w14:textId="77777777" w:rsidTr="00E41CFC">
        <w:trPr>
          <w:trHeight w:val="346"/>
        </w:trPr>
        <w:tc>
          <w:tcPr>
            <w:tcW w:w="5070" w:type="dxa"/>
          </w:tcPr>
          <w:p w14:paraId="14DA9D06" w14:textId="77777777" w:rsidR="00980E72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8C12D1">
              <w:rPr>
                <w:rFonts w:ascii="Times New Roman" w:hAnsi="Times New Roman"/>
                <w:lang w:val="en-US"/>
              </w:rPr>
              <w:t>Plateau pressure</w:t>
            </w:r>
            <w:r>
              <w:rPr>
                <w:rFonts w:ascii="Times New Roman" w:hAnsi="Times New Roman"/>
                <w:lang w:val="en-US"/>
              </w:rPr>
              <w:t xml:space="preserve"> (cmH</w:t>
            </w:r>
            <w:r w:rsidRPr="008C12D1">
              <w:rPr>
                <w:rFonts w:ascii="Times New Roman" w:hAnsi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O)</w:t>
            </w:r>
          </w:p>
        </w:tc>
        <w:tc>
          <w:tcPr>
            <w:tcW w:w="3968" w:type="dxa"/>
          </w:tcPr>
          <w:p w14:paraId="21C6A2F5" w14:textId="01AF1C17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C12D1">
              <w:rPr>
                <w:rFonts w:ascii="Times New Roman" w:hAnsi="Times New Roman"/>
                <w:lang w:val="en-US"/>
              </w:rPr>
              <w:t>26 [19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8C12D1">
              <w:rPr>
                <w:rFonts w:ascii="Times New Roman" w:hAnsi="Times New Roman"/>
                <w:lang w:val="en-US"/>
              </w:rPr>
              <w:t xml:space="preserve"> 28]</w:t>
            </w:r>
          </w:p>
        </w:tc>
      </w:tr>
      <w:tr w:rsidR="00980E72" w:rsidRPr="008C12D1" w14:paraId="22740F55" w14:textId="77777777" w:rsidTr="00E41CFC">
        <w:trPr>
          <w:trHeight w:val="346"/>
        </w:trPr>
        <w:tc>
          <w:tcPr>
            <w:tcW w:w="5070" w:type="dxa"/>
          </w:tcPr>
          <w:p w14:paraId="5D51F257" w14:textId="77777777" w:rsidR="00980E72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</w:t>
            </w:r>
            <w:r w:rsidRPr="002B60E3">
              <w:rPr>
                <w:rFonts w:ascii="Times New Roman" w:hAnsi="Times New Roman"/>
                <w:lang w:val="en-US"/>
              </w:rPr>
              <w:t>espiratory system compliance</w:t>
            </w:r>
            <w:r>
              <w:rPr>
                <w:rFonts w:ascii="Times New Roman" w:hAnsi="Times New Roman"/>
                <w:lang w:val="en-US"/>
              </w:rPr>
              <w:t xml:space="preserve"> (mL/cmH</w:t>
            </w:r>
            <w:r w:rsidRPr="008C12D1">
              <w:rPr>
                <w:rFonts w:ascii="Times New Roman" w:hAnsi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O)</w:t>
            </w:r>
          </w:p>
        </w:tc>
        <w:tc>
          <w:tcPr>
            <w:tcW w:w="3968" w:type="dxa"/>
          </w:tcPr>
          <w:p w14:paraId="2BCAE9B2" w14:textId="2501E295" w:rsidR="00980E72" w:rsidRPr="00D24E65" w:rsidRDefault="00980E72" w:rsidP="00823430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8C12D1">
              <w:rPr>
                <w:rFonts w:ascii="Times New Roman" w:hAnsi="Times New Roman"/>
                <w:lang w:val="en-US"/>
              </w:rPr>
              <w:t>36.3 [31.</w:t>
            </w:r>
            <w:r w:rsidR="00823430">
              <w:rPr>
                <w:rFonts w:ascii="Times New Roman" w:hAnsi="Times New Roman"/>
                <w:lang w:val="en-US"/>
              </w:rPr>
              <w:t>1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8C12D1">
              <w:rPr>
                <w:rFonts w:ascii="Times New Roman" w:hAnsi="Times New Roman"/>
                <w:lang w:val="en-US"/>
              </w:rPr>
              <w:t xml:space="preserve"> 45.9]</w:t>
            </w:r>
          </w:p>
        </w:tc>
      </w:tr>
      <w:tr w:rsidR="00980E72" w:rsidRPr="00D24E65" w14:paraId="53AC10E1" w14:textId="77777777" w:rsidTr="00E41CFC">
        <w:trPr>
          <w:trHeight w:val="335"/>
        </w:trPr>
        <w:tc>
          <w:tcPr>
            <w:tcW w:w="5070" w:type="dxa"/>
          </w:tcPr>
          <w:p w14:paraId="597CF629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  <w:lang w:val="en-US"/>
              </w:rPr>
              <w:t>MAP</w:t>
            </w:r>
            <w:r>
              <w:rPr>
                <w:rFonts w:ascii="Times New Roman" w:hAnsi="Times New Roman"/>
                <w:lang w:val="en-US"/>
              </w:rPr>
              <w:t xml:space="preserve"> (mmHg)</w:t>
            </w:r>
            <w:r w:rsidRPr="00D24E65">
              <w:rPr>
                <w:rFonts w:ascii="Times New Roman" w:hAnsi="Times New Roman"/>
                <w:lang w:val="en-US"/>
              </w:rPr>
              <w:t>:</w:t>
            </w:r>
          </w:p>
        </w:tc>
        <w:tc>
          <w:tcPr>
            <w:tcW w:w="3968" w:type="dxa"/>
          </w:tcPr>
          <w:p w14:paraId="29FC6B45" w14:textId="04DD7AE0" w:rsidR="00980E72" w:rsidRPr="00D24E65" w:rsidRDefault="00980E72" w:rsidP="00823430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 [60</w:t>
            </w:r>
            <w:r w:rsidR="00823430">
              <w:rPr>
                <w:rFonts w:ascii="Times New Roman" w:hAnsi="Times New Roman"/>
                <w:lang w:val="en-US"/>
              </w:rPr>
              <w:t xml:space="preserve"> </w:t>
            </w:r>
            <w:r w:rsidR="00823430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 xml:space="preserve"> 78]</w:t>
            </w:r>
          </w:p>
        </w:tc>
      </w:tr>
      <w:tr w:rsidR="00980E72" w:rsidRPr="00D24E65" w14:paraId="0C0EDDC5" w14:textId="77777777" w:rsidTr="00E41CFC">
        <w:trPr>
          <w:trHeight w:val="346"/>
        </w:trPr>
        <w:tc>
          <w:tcPr>
            <w:tcW w:w="5070" w:type="dxa"/>
          </w:tcPr>
          <w:p w14:paraId="0B106747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  <w:lang w:val="en-US"/>
              </w:rPr>
              <w:t>HR</w:t>
            </w:r>
            <w:r>
              <w:rPr>
                <w:rFonts w:ascii="Times New Roman" w:hAnsi="Times New Roman"/>
                <w:lang w:val="en-US"/>
              </w:rPr>
              <w:t>/min</w:t>
            </w:r>
            <w:r w:rsidRPr="00D24E65">
              <w:rPr>
                <w:rFonts w:ascii="Times New Roman" w:hAnsi="Times New Roman"/>
                <w:lang w:val="en-US"/>
              </w:rPr>
              <w:t xml:space="preserve">: </w:t>
            </w:r>
          </w:p>
        </w:tc>
        <w:tc>
          <w:tcPr>
            <w:tcW w:w="3968" w:type="dxa"/>
          </w:tcPr>
          <w:p w14:paraId="0F56B29D" w14:textId="535AEDEF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5 [85</w:t>
            </w:r>
            <w:r w:rsidR="006F4151">
              <w:rPr>
                <w:rFonts w:ascii="Times New Roman" w:hAnsi="Times New Roman"/>
                <w:lang w:val="en-US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  <w:lang w:val="en-US"/>
              </w:rPr>
              <w:t xml:space="preserve"> 116]</w:t>
            </w:r>
          </w:p>
        </w:tc>
      </w:tr>
      <w:tr w:rsidR="00980E72" w:rsidRPr="00D24E65" w14:paraId="0822D7EA" w14:textId="77777777" w:rsidTr="00E41CFC">
        <w:trPr>
          <w:trHeight w:val="346"/>
        </w:trPr>
        <w:tc>
          <w:tcPr>
            <w:tcW w:w="5070" w:type="dxa"/>
          </w:tcPr>
          <w:p w14:paraId="315E92E7" w14:textId="77777777" w:rsidR="00980E72" w:rsidRPr="00D24E65" w:rsidRDefault="00980E72" w:rsidP="00E41CFC">
            <w:pPr>
              <w:spacing w:line="276" w:lineRule="auto"/>
              <w:jc w:val="both"/>
              <w:rPr>
                <w:rFonts w:ascii="Times New Roman" w:hAnsi="Times New Roman"/>
                <w:lang w:val="en-US"/>
              </w:rPr>
            </w:pPr>
            <w:r w:rsidRPr="00D24E65">
              <w:rPr>
                <w:rFonts w:ascii="Times New Roman" w:hAnsi="Times New Roman"/>
              </w:rPr>
              <w:t>Epinephrine (mg /h):</w:t>
            </w:r>
          </w:p>
        </w:tc>
        <w:tc>
          <w:tcPr>
            <w:tcW w:w="3968" w:type="dxa"/>
          </w:tcPr>
          <w:p w14:paraId="14367493" w14:textId="6266BC65" w:rsidR="00980E72" w:rsidRPr="00D24E65" w:rsidRDefault="00980E72" w:rsidP="00E41CFC">
            <w:pPr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32595F">
              <w:rPr>
                <w:rFonts w:ascii="Times New Roman" w:hAnsi="Times New Roman"/>
              </w:rPr>
              <w:t>0.0 [0.0</w:t>
            </w:r>
            <w:r w:rsidR="006F4151">
              <w:rPr>
                <w:rFonts w:ascii="Times New Roman" w:hAnsi="Times New Roman"/>
              </w:rPr>
              <w:t xml:space="preserve"> </w:t>
            </w:r>
            <w:r w:rsidR="006F4151">
              <w:rPr>
                <w:rFonts w:ascii="Times New Roman" w:eastAsia="Times New Roman" w:hAnsi="Times New Roman"/>
                <w:color w:val="000000"/>
                <w:lang w:val="en-US"/>
              </w:rPr>
              <w:t>–</w:t>
            </w:r>
            <w:r w:rsidRPr="0032595F">
              <w:rPr>
                <w:rFonts w:ascii="Times New Roman" w:hAnsi="Times New Roman"/>
              </w:rPr>
              <w:t xml:space="preserve"> 0.9]</w:t>
            </w:r>
          </w:p>
        </w:tc>
      </w:tr>
    </w:tbl>
    <w:p w14:paraId="3BC1DB70" w14:textId="6833DDF1" w:rsidR="00980E72" w:rsidRPr="009A1E46" w:rsidRDefault="00980E72" w:rsidP="00980E72">
      <w:pPr>
        <w:jc w:val="both"/>
        <w:rPr>
          <w:lang w:val="en-GB"/>
        </w:rPr>
      </w:pPr>
      <w:r w:rsidRPr="00D82223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2</w:t>
      </w:r>
      <w:r w:rsidRPr="00C303C2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 w:rsidRPr="009A1E46">
        <w:rPr>
          <w:rFonts w:ascii="Times New Roman" w:hAnsi="Times New Roman"/>
          <w:b/>
          <w:sz w:val="24"/>
          <w:szCs w:val="24"/>
          <w:u w:val="single"/>
          <w:lang w:val="en-US"/>
        </w:rPr>
        <w:t>Blood gas sample, respiratory and h</w:t>
      </w:r>
      <w:r w:rsidR="000D75E6">
        <w:rPr>
          <w:rFonts w:ascii="Times New Roman" w:hAnsi="Times New Roman"/>
          <w:b/>
          <w:sz w:val="24"/>
          <w:szCs w:val="24"/>
          <w:u w:val="single"/>
          <w:lang w:val="en-US"/>
        </w:rPr>
        <w:t>a</w:t>
      </w:r>
      <w:r w:rsidRPr="009A1E46">
        <w:rPr>
          <w:rFonts w:ascii="Times New Roman" w:hAnsi="Times New Roman"/>
          <w:b/>
          <w:sz w:val="24"/>
          <w:szCs w:val="24"/>
          <w:u w:val="single"/>
          <w:lang w:val="en-US"/>
        </w:rPr>
        <w:t>emodynamics collected at the time of TTE in ICU</w:t>
      </w:r>
    </w:p>
    <w:p w14:paraId="48AA8E13" w14:textId="04927CB0" w:rsidR="00D82223" w:rsidRPr="007A7B09" w:rsidRDefault="00D82223" w:rsidP="007A7B09">
      <w:pPr>
        <w:tabs>
          <w:tab w:val="left" w:pos="6162"/>
        </w:tabs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D82223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980E72">
        <w:rPr>
          <w:rFonts w:ascii="Times New Roman" w:hAnsi="Times New Roman"/>
          <w:b/>
          <w:sz w:val="24"/>
          <w:szCs w:val="24"/>
          <w:u w:val="single"/>
          <w:lang w:val="en-US"/>
        </w:rPr>
        <w:t>3</w:t>
      </w:r>
      <w:r w:rsidRPr="00D82223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Demographic, clinical and biological characteristics of COVID-19 patients according to ultra-sensitivity troponin cutoff at admission. </w:t>
      </w:r>
    </w:p>
    <w:tbl>
      <w:tblPr>
        <w:tblW w:w="10460" w:type="dxa"/>
        <w:tblInd w:w="-601" w:type="dxa"/>
        <w:tblLook w:val="04A0" w:firstRow="1" w:lastRow="0" w:firstColumn="1" w:lastColumn="0" w:noHBand="0" w:noVBand="1"/>
      </w:tblPr>
      <w:tblGrid>
        <w:gridCol w:w="5020"/>
        <w:gridCol w:w="2160"/>
        <w:gridCol w:w="2160"/>
        <w:gridCol w:w="1120"/>
      </w:tblGrid>
      <w:tr w:rsidR="00D82223" w:rsidRPr="00D82223" w14:paraId="2A0C787A" w14:textId="77777777" w:rsidTr="00E41CFC">
        <w:trPr>
          <w:trHeight w:val="780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193901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ACCDDB" w14:textId="0B743AAA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tients with </w:t>
            </w:r>
            <w:r w:rsidR="007A7B09" w:rsidRPr="007A7B0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s-cTnI</w:t>
            </w: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level &lt;9.75 pg/mL (n=2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621303" w14:textId="7A9DA5CE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tients with </w:t>
            </w:r>
            <w:r w:rsidR="007A7B09" w:rsidRPr="007A7B0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s-cTnI </w:t>
            </w: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evel &gt;9.75 pg/mL (n=48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9804CB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82223" w:rsidRPr="00D82223" w14:paraId="6AD0736C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B24B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 sex –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B62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 (65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8D8C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 (83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D011C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31</w:t>
            </w:r>
          </w:p>
        </w:tc>
      </w:tr>
      <w:tr w:rsidR="00D82223" w:rsidRPr="00D82223" w14:paraId="434804FB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F7C9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- years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1F5DF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5.0 </w:t>
            </w:r>
          </w:p>
          <w:p w14:paraId="5976B61B" w14:textId="1A564EFA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38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63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BF88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63.50 </w:t>
            </w:r>
          </w:p>
          <w:p w14:paraId="3A350CB7" w14:textId="7C208FF4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55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75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995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D82223" w:rsidRPr="00D82223" w14:paraId="5FD54F96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E661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MI - kg/m²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29C3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27.2 </w:t>
            </w:r>
          </w:p>
          <w:p w14:paraId="73D9DEDE" w14:textId="083F7A41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26.1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31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215D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27.40 </w:t>
            </w:r>
          </w:p>
          <w:p w14:paraId="0847DD5E" w14:textId="0641D7C6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24.5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8.9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163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94</w:t>
            </w:r>
          </w:p>
        </w:tc>
      </w:tr>
      <w:tr w:rsidR="00D82223" w:rsidRPr="00D82223" w14:paraId="445EE16F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2741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ime from illness onset to hospital admission - day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DA275" w14:textId="26FF7756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0 [3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7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4508" w14:textId="3191DEC2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0 [4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.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3EA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 w:rsidR="00D82223" w:rsidRPr="00D82223" w14:paraId="21E1298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FB4096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V risk factor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E96520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D96406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DF2D7F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82223" w:rsidRPr="00D82223" w14:paraId="4D084140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98A0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0CA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3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B33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4 (50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05D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27</w:t>
            </w:r>
          </w:p>
        </w:tc>
      </w:tr>
      <w:tr w:rsidR="00D82223" w:rsidRPr="00D82223" w14:paraId="19B3C6F2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06AC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8C6D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 (2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A4C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9 (39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D75F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11</w:t>
            </w:r>
          </w:p>
        </w:tc>
      </w:tr>
      <w:tr w:rsidR="00D82223" w:rsidRPr="00D82223" w14:paraId="2F8BCAD8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0490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FC93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 (2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8EE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3 (27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2AE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</w:tr>
      <w:tr w:rsidR="00D82223" w:rsidRPr="00D82223" w14:paraId="7D10FC45" w14:textId="77777777" w:rsidTr="00E41CFC">
        <w:trPr>
          <w:trHeight w:val="300"/>
        </w:trPr>
        <w:tc>
          <w:tcPr>
            <w:tcW w:w="5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7BAA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edentary lifestyle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EF4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DAA0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6.2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3D43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5</w:t>
            </w:r>
          </w:p>
        </w:tc>
      </w:tr>
      <w:tr w:rsidR="00D82223" w:rsidRPr="00D82223" w14:paraId="647D3715" w14:textId="77777777" w:rsidTr="00E41CFC">
        <w:trPr>
          <w:trHeight w:val="276"/>
        </w:trPr>
        <w:tc>
          <w:tcPr>
            <w:tcW w:w="5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AEF69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F4ADD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7D134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1BEB0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82223" w:rsidRPr="00D82223" w14:paraId="7211D316" w14:textId="77777777" w:rsidTr="00E41CFC">
        <w:trPr>
          <w:trHeight w:val="480"/>
        </w:trPr>
        <w:tc>
          <w:tcPr>
            <w:tcW w:w="5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15F8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8FC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9AF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 (12.5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DA5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53</w:t>
            </w:r>
          </w:p>
        </w:tc>
      </w:tr>
      <w:tr w:rsidR="00D82223" w:rsidRPr="00D82223" w14:paraId="56BC53F2" w14:textId="77777777" w:rsidTr="00E41CFC">
        <w:trPr>
          <w:trHeight w:val="276"/>
        </w:trPr>
        <w:tc>
          <w:tcPr>
            <w:tcW w:w="5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E0C3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A76B9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87E7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F6397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82223" w:rsidRPr="00D82223" w14:paraId="3FB62CF0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ED5EAE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dical history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560509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0C2394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BDC187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82223" w:rsidRPr="00D82223" w14:paraId="44E8DB68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6C54F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448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17A2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6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D6FD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95</w:t>
            </w:r>
          </w:p>
        </w:tc>
      </w:tr>
      <w:tr w:rsidR="00D82223" w:rsidRPr="00D82223" w14:paraId="00AA5421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FD1F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C6E0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94E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 (12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28A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D82223" w:rsidRPr="00D82223" w14:paraId="5CCBAC06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A381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612B0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AA7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 (8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569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D82223" w:rsidRPr="00D82223" w14:paraId="0B3F405D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93425B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reatment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654287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B5E1A0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9D93E2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82223" w:rsidRPr="00D82223" w14:paraId="031BFDC3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DB9F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tati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203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1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42A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4 (29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0F3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00</w:t>
            </w:r>
          </w:p>
        </w:tc>
      </w:tr>
      <w:tr w:rsidR="00D82223" w:rsidRPr="00D82223" w14:paraId="37BF9855" w14:textId="77777777" w:rsidTr="00E41CFC">
        <w:trPr>
          <w:trHeight w:val="38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E593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ral antidiabetic age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1A0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 (2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AFBF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227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D82223" w:rsidRPr="00D82223" w14:paraId="42811F27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D20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B4D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E68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 (10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CE1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11</w:t>
            </w:r>
          </w:p>
        </w:tc>
      </w:tr>
      <w:tr w:rsidR="00D82223" w:rsidRPr="00D82223" w14:paraId="29ED1354" w14:textId="77777777" w:rsidTr="00E41CFC">
        <w:trPr>
          <w:trHeight w:val="300"/>
        </w:trPr>
        <w:tc>
          <w:tcPr>
            <w:tcW w:w="5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F53B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β-blocker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BF02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A33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 (18.8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651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4</w:t>
            </w:r>
          </w:p>
        </w:tc>
      </w:tr>
      <w:tr w:rsidR="00D82223" w:rsidRPr="00D82223" w14:paraId="162D1060" w14:textId="77777777" w:rsidTr="00E41CFC">
        <w:trPr>
          <w:trHeight w:val="276"/>
        </w:trPr>
        <w:tc>
          <w:tcPr>
            <w:tcW w:w="5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B58DB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8D25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F9823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4C6E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82223" w:rsidRPr="00D82223" w14:paraId="2FDAFD9E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E261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alcium channel blocke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E833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1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EF5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 (22.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709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80</w:t>
            </w:r>
          </w:p>
        </w:tc>
      </w:tr>
      <w:tr w:rsidR="00D82223" w:rsidRPr="00D82223" w14:paraId="3525E96D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7448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CEi or ARB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DED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1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0BD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 (43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FFB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D82223" w:rsidRPr="00D82223" w14:paraId="38F57C22" w14:textId="77777777" w:rsidTr="00E41CFC">
        <w:trPr>
          <w:trHeight w:val="300"/>
        </w:trPr>
        <w:tc>
          <w:tcPr>
            <w:tcW w:w="5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C66E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Bs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168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AF4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24BD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21</w:t>
            </w:r>
          </w:p>
        </w:tc>
      </w:tr>
      <w:tr w:rsidR="00D82223" w:rsidRPr="00D82223" w14:paraId="3C823276" w14:textId="77777777" w:rsidTr="00E41CFC">
        <w:trPr>
          <w:trHeight w:val="276"/>
        </w:trPr>
        <w:tc>
          <w:tcPr>
            <w:tcW w:w="5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80130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6A4D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D9F9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B02AC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82223" w:rsidRPr="00D82223" w14:paraId="1F457D9F" w14:textId="77777777" w:rsidTr="00E41CFC">
        <w:trPr>
          <w:trHeight w:val="300"/>
        </w:trPr>
        <w:tc>
          <w:tcPr>
            <w:tcW w:w="5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B8A0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B13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2B5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 (16.7)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7E12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</w:tr>
      <w:tr w:rsidR="00D82223" w:rsidRPr="00D82223" w14:paraId="76ABEE5A" w14:textId="77777777" w:rsidTr="00E41CFC">
        <w:trPr>
          <w:trHeight w:val="276"/>
        </w:trPr>
        <w:tc>
          <w:tcPr>
            <w:tcW w:w="5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F854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97DE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5E1F6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6AB1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82223" w:rsidRPr="00D82223" w14:paraId="696FAA48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DBAC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entral acting ag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1B6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AB73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3F52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82223" w:rsidRPr="00D82223" w14:paraId="4039C967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BE48E4E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linical feature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3433BC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B16E45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DFFEAC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82223" w:rsidRPr="00D82223" w14:paraId="4D5441F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41BF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013F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9 (10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A4F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4 (91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010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86</w:t>
            </w:r>
          </w:p>
        </w:tc>
      </w:tr>
      <w:tr w:rsidR="00D82223" w:rsidRPr="00D82223" w14:paraId="24DF5783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3ABB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F2E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3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28A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8 (37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C3B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27</w:t>
            </w:r>
          </w:p>
        </w:tc>
      </w:tr>
      <w:tr w:rsidR="00D82223" w:rsidRPr="00D82223" w14:paraId="3E2A3049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CF9F5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ou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FCC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 (89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30C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 (83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8EB3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9</w:t>
            </w:r>
          </w:p>
        </w:tc>
      </w:tr>
      <w:tr w:rsidR="00D82223" w:rsidRPr="00D82223" w14:paraId="0FB07DA0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B306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oductive cou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5E4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47B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6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744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D82223" w:rsidRPr="00D82223" w14:paraId="324AB181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019D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7E0E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 (55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C71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7 (77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80C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83</w:t>
            </w:r>
          </w:p>
        </w:tc>
      </w:tr>
      <w:tr w:rsidR="00D82223" w:rsidRPr="00D82223" w14:paraId="5ADE47B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7FD2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yalg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92F2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 (31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514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 (33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0613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D82223" w:rsidRPr="00D82223" w14:paraId="3E4EF6CB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C498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CCE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2038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D29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D82223" w:rsidRPr="00D82223" w14:paraId="3E1B3E0C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95CC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neumonia at CT-Sc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9AF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2 (75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9FE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5 (93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B7F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</w:tr>
      <w:tr w:rsidR="00D82223" w:rsidRPr="00D82223" w14:paraId="198BA74B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187E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R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743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1EAC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2 (25.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8B45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3</w:t>
            </w:r>
          </w:p>
        </w:tc>
      </w:tr>
      <w:tr w:rsidR="00D82223" w:rsidRPr="00D82223" w14:paraId="0A9C208C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D97D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O2 - %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609B" w14:textId="441B7B03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.0 [91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6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E3D0" w14:textId="6D4B0751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0.5 [87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5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83AB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</w:tr>
      <w:tr w:rsidR="00D82223" w:rsidRPr="00D82223" w14:paraId="1C96AD4A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642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espiratory rate - Breathes per min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8547" w14:textId="72649779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0.0 [17.7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4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CEA95" w14:textId="1813F020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1.0 [18.3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5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1E4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13</w:t>
            </w:r>
          </w:p>
        </w:tc>
      </w:tr>
      <w:tr w:rsidR="00D82223" w:rsidRPr="00D82223" w14:paraId="20881304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B065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ulse - Beats per min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5FB97" w14:textId="4FEFB625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2.0 [82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03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B515" w14:textId="3A2B7DF6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0.0 [81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06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CFA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43</w:t>
            </w:r>
          </w:p>
        </w:tc>
      </w:tr>
      <w:tr w:rsidR="00D82223" w:rsidRPr="00D82223" w14:paraId="533FB351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4E3AE6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iological parameters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36571C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B88093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29521B" w14:textId="77777777" w:rsidR="00D82223" w:rsidRPr="00D82223" w:rsidRDefault="00D82223" w:rsidP="00E41C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D82223" w:rsidRPr="00D82223" w14:paraId="18B6481A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1EA4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hite blood cells - x10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er 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9DBD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.50 </w:t>
            </w:r>
          </w:p>
          <w:p w14:paraId="1DD748DB" w14:textId="318C1C03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4.2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6.4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DDCE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6.70 </w:t>
            </w:r>
          </w:p>
          <w:p w14:paraId="6712B3C7" w14:textId="671B6A2A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4.9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 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.7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B84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26</w:t>
            </w:r>
          </w:p>
        </w:tc>
      </w:tr>
      <w:tr w:rsidR="00D82223" w:rsidRPr="00D82223" w14:paraId="6AE0F139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D707" w14:textId="3B0D7AE2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</w:t>
            </w:r>
            <w:r w:rsidR="000D75E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moglobin - g/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ED83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42.0 </w:t>
            </w:r>
          </w:p>
          <w:p w14:paraId="1C5DE942" w14:textId="21C4CD9D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127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49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F12B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30.0 </w:t>
            </w:r>
          </w:p>
          <w:p w14:paraId="59CA47EA" w14:textId="1610B949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116.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44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CC0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90</w:t>
            </w:r>
          </w:p>
        </w:tc>
      </w:tr>
      <w:tr w:rsidR="00D82223" w:rsidRPr="00D82223" w14:paraId="4DD9985C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F8E3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latelet count - x10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er 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23E38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69.0 </w:t>
            </w:r>
          </w:p>
          <w:p w14:paraId="6B630CEE" w14:textId="1AA0D04E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149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20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C97D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65.0 </w:t>
            </w:r>
          </w:p>
          <w:p w14:paraId="51F3F8F3" w14:textId="26640F50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123.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52.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7119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49</w:t>
            </w:r>
          </w:p>
        </w:tc>
      </w:tr>
      <w:tr w:rsidR="00D82223" w:rsidRPr="00D82223" w14:paraId="47CE926C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D7D1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olynuclear neutrophils - x10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er 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5813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3.80 </w:t>
            </w:r>
          </w:p>
          <w:p w14:paraId="148230F7" w14:textId="67AC34C5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2.78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4.86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7FD1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.33 </w:t>
            </w:r>
          </w:p>
          <w:p w14:paraId="619D2482" w14:textId="5471590F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3.6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7.59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729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D82223" w:rsidRPr="00D82223" w14:paraId="64396E8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2056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Lymphocytes - x10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er 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5AB0" w14:textId="1B727915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3 [0.81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.25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C471" w14:textId="119BCBEF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9 [0.46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.06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E6D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D82223" w:rsidRPr="00D82223" w14:paraId="19085B7D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D40A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onocytes - x10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9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er 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3072" w14:textId="20EB573C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5 [0.3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0.53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2A5B" w14:textId="7F7E503E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7 [0.23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0.5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AD9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02</w:t>
            </w:r>
          </w:p>
        </w:tc>
      </w:tr>
      <w:tr w:rsidR="00D82223" w:rsidRPr="00D82223" w14:paraId="1455C0F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97E2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RP - mg/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1F4F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65.4 </w:t>
            </w:r>
          </w:p>
          <w:p w14:paraId="5B91B242" w14:textId="2BD94440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22.8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4.8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B7AB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40.0 </w:t>
            </w:r>
          </w:p>
          <w:p w14:paraId="7F70833C" w14:textId="491C0A1D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82.3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00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9F4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D82223" w:rsidRPr="00D82223" w14:paraId="301B6A68" w14:textId="77777777" w:rsidTr="00E41CFC">
        <w:trPr>
          <w:trHeight w:val="6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34E5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lasma creatinine - µmol/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4183B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72.50 </w:t>
            </w:r>
          </w:p>
          <w:p w14:paraId="59721061" w14:textId="53BCE395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62.75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82.75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FACA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01.00 </w:t>
            </w:r>
          </w:p>
          <w:p w14:paraId="07EB3541" w14:textId="1073BE4C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78.5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40.2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B42F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D82223" w:rsidRPr="00D82223" w14:paraId="53C520F7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F0DF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T ratio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73BA" w14:textId="4358240E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8 [0.94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.1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812C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0.88 </w:t>
            </w:r>
          </w:p>
          <w:p w14:paraId="6ACA82CE" w14:textId="276BFAA3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0.84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0.98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09AD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D82223" w:rsidRPr="00D82223" w14:paraId="191017BE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E8BF5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brinogen - g/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BEF4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5.5 </w:t>
            </w:r>
          </w:p>
          <w:p w14:paraId="139C02E2" w14:textId="747B18FA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4.9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5.8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E8A2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6.3 </w:t>
            </w:r>
          </w:p>
          <w:p w14:paraId="63275983" w14:textId="317A1FE3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5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6.9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E66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D82223" w:rsidRPr="00D82223" w14:paraId="2A80879D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9B48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-dimers ≥1000 ng/ml -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E907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 (2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A38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2 (66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596A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D82223" w:rsidRPr="00D82223" w14:paraId="63DF330D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65E2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-dimers ≥2000 ng/ml -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4C64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887F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 (31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46C1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D82223" w:rsidRPr="00D82223" w14:paraId="1C331B05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6ADE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-dimers – ng/m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6AA1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687 </w:t>
            </w:r>
          </w:p>
          <w:p w14:paraId="652E84C3" w14:textId="1368388B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51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1127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0E98" w14:textId="77777777" w:rsidR="006F4151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1410. </w:t>
            </w:r>
          </w:p>
          <w:p w14:paraId="44A81CEF" w14:textId="204DF7A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957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2237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CC7A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D82223" w:rsidRPr="00D82223" w14:paraId="116035C9" w14:textId="77777777" w:rsidTr="00E41CFC">
        <w:trPr>
          <w:trHeight w:val="300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5938" w14:textId="77777777" w:rsidR="00D82223" w:rsidRPr="00D82223" w:rsidRDefault="00D82223" w:rsidP="00E41CF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brin monomers - µg/mL, median [IQR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ACD8" w14:textId="6A227C42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7.0 [&lt;7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 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7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C77E" w14:textId="4805F1D4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7.0 [&lt;7.0</w:t>
            </w:r>
            <w:r w:rsidR="006F415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–</w:t>
            </w: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&lt;7.0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EB56" w14:textId="77777777" w:rsidR="00D82223" w:rsidRPr="00D82223" w:rsidRDefault="00D82223" w:rsidP="00E41C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8222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77</w:t>
            </w:r>
          </w:p>
        </w:tc>
      </w:tr>
    </w:tbl>
    <w:p w14:paraId="32FC1718" w14:textId="77777777" w:rsidR="00D82223" w:rsidRDefault="00D82223" w:rsidP="00D82223">
      <w:pPr>
        <w:rPr>
          <w:rFonts w:ascii="Times New Roman" w:hAnsi="Times New Roman"/>
          <w:sz w:val="24"/>
          <w:szCs w:val="24"/>
          <w:lang w:val="en-US"/>
        </w:rPr>
      </w:pPr>
    </w:p>
    <w:p w14:paraId="03687170" w14:textId="15AF4EDB" w:rsidR="007A7B09" w:rsidRPr="00D82223" w:rsidRDefault="007A7B09" w:rsidP="007A7B09">
      <w:pPr>
        <w:pStyle w:val="Titre3"/>
        <w:jc w:val="both"/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lang w:val="en-US"/>
        </w:rPr>
        <w:t xml:space="preserve">BMI: body mass index; CV: </w:t>
      </w:r>
      <w:r w:rsidRPr="00D82223">
        <w:rPr>
          <w:b w:val="0"/>
          <w:sz w:val="24"/>
          <w:szCs w:val="24"/>
          <w:lang w:val="en-US"/>
        </w:rPr>
        <w:t>cardiovascular; ACEi</w:t>
      </w:r>
      <w:r>
        <w:rPr>
          <w:b w:val="0"/>
          <w:sz w:val="24"/>
          <w:szCs w:val="24"/>
          <w:lang w:val="en-US"/>
        </w:rPr>
        <w:t xml:space="preserve"> : </w:t>
      </w:r>
      <w:r w:rsidRPr="00D82223">
        <w:rPr>
          <w:b w:val="0"/>
          <w:sz w:val="24"/>
          <w:szCs w:val="24"/>
          <w:lang w:val="en-US"/>
        </w:rPr>
        <w:t>angiotensin con</w:t>
      </w:r>
      <w:r w:rsidR="00823430">
        <w:rPr>
          <w:b w:val="0"/>
          <w:sz w:val="24"/>
          <w:szCs w:val="24"/>
          <w:lang w:val="en-US"/>
        </w:rPr>
        <w:t xml:space="preserve">version enzyme inhibitor; ARB-2: </w:t>
      </w:r>
      <w:r w:rsidRPr="00D82223">
        <w:rPr>
          <w:b w:val="0"/>
          <w:sz w:val="24"/>
          <w:szCs w:val="24"/>
          <w:lang w:val="en-US"/>
        </w:rPr>
        <w:t>antagonist of angiote</w:t>
      </w:r>
      <w:r>
        <w:rPr>
          <w:b w:val="0"/>
          <w:sz w:val="24"/>
          <w:szCs w:val="24"/>
          <w:lang w:val="en-US"/>
        </w:rPr>
        <w:t>nsin 2 receptor blocker ARDS:</w:t>
      </w:r>
      <w:r w:rsidRPr="00D82223">
        <w:rPr>
          <w:b w:val="0"/>
          <w:sz w:val="24"/>
          <w:szCs w:val="24"/>
          <w:lang w:val="en-US"/>
        </w:rPr>
        <w:t xml:space="preserve"> acute resp</w:t>
      </w:r>
      <w:r w:rsidR="00823430">
        <w:rPr>
          <w:b w:val="0"/>
          <w:sz w:val="24"/>
          <w:szCs w:val="24"/>
          <w:lang w:val="en-US"/>
        </w:rPr>
        <w:t xml:space="preserve">iratory distress syndrome; SpO2: pulse oximetric saturation; IQR: </w:t>
      </w:r>
      <w:r>
        <w:rPr>
          <w:b w:val="0"/>
          <w:sz w:val="24"/>
          <w:szCs w:val="24"/>
          <w:lang w:val="en-US"/>
        </w:rPr>
        <w:t xml:space="preserve">interquartile range. CRP: </w:t>
      </w:r>
      <w:r w:rsidRPr="00D82223">
        <w:rPr>
          <w:b w:val="0"/>
          <w:sz w:val="24"/>
          <w:szCs w:val="24"/>
          <w:lang w:val="en-US"/>
        </w:rPr>
        <w:t xml:space="preserve"> C-reactive protein; </w:t>
      </w:r>
      <w:r w:rsidR="00823430">
        <w:rPr>
          <w:b w:val="0"/>
          <w:sz w:val="24"/>
          <w:szCs w:val="24"/>
          <w:lang w:val="en-US"/>
        </w:rPr>
        <w:t>Hs-cTnI: high-</w:t>
      </w:r>
      <w:r>
        <w:rPr>
          <w:b w:val="0"/>
          <w:sz w:val="24"/>
          <w:szCs w:val="24"/>
          <w:lang w:val="en-US"/>
        </w:rPr>
        <w:t>sensitiv</w:t>
      </w:r>
      <w:r w:rsidR="00823430">
        <w:rPr>
          <w:b w:val="0"/>
          <w:sz w:val="24"/>
          <w:szCs w:val="24"/>
          <w:lang w:val="en-US"/>
        </w:rPr>
        <w:t>ity</w:t>
      </w:r>
      <w:r>
        <w:rPr>
          <w:b w:val="0"/>
          <w:sz w:val="24"/>
          <w:szCs w:val="24"/>
          <w:lang w:val="en-US"/>
        </w:rPr>
        <w:t xml:space="preserve"> troponin I.; PT:</w:t>
      </w:r>
      <w:r w:rsidRPr="00D82223">
        <w:rPr>
          <w:b w:val="0"/>
          <w:sz w:val="24"/>
          <w:szCs w:val="24"/>
          <w:lang w:val="en-US"/>
        </w:rPr>
        <w:t xml:space="preserve"> thromboplastin time.</w:t>
      </w:r>
    </w:p>
    <w:p w14:paraId="02C61035" w14:textId="77777777" w:rsidR="007A7B09" w:rsidRPr="00D82223" w:rsidRDefault="007A7B09" w:rsidP="00D82223">
      <w:pPr>
        <w:rPr>
          <w:rFonts w:ascii="Times New Roman" w:hAnsi="Times New Roman"/>
          <w:sz w:val="24"/>
          <w:szCs w:val="24"/>
          <w:lang w:val="en-US"/>
        </w:rPr>
      </w:pPr>
    </w:p>
    <w:p w14:paraId="0C0EBA9B" w14:textId="77777777" w:rsidR="00D82223" w:rsidRPr="00D82223" w:rsidRDefault="00D82223" w:rsidP="00D8222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  <w:lang w:val="en-US"/>
        </w:rPr>
      </w:pPr>
      <w:r w:rsidRPr="00D82223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br w:type="page"/>
      </w:r>
    </w:p>
    <w:p w14:paraId="2C197958" w14:textId="77777777" w:rsidR="00C303C2" w:rsidRPr="00C303C2" w:rsidRDefault="00C303C2" w:rsidP="00C303C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82223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980E72">
        <w:rPr>
          <w:rFonts w:ascii="Times New Roman" w:hAnsi="Times New Roman"/>
          <w:b/>
          <w:sz w:val="24"/>
          <w:szCs w:val="24"/>
          <w:u w:val="single"/>
          <w:lang w:val="en-US"/>
        </w:rPr>
        <w:t>4</w:t>
      </w:r>
      <w:r w:rsidRPr="00C303C2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: </w:t>
      </w:r>
      <w:r w:rsidRPr="00C303C2">
        <w:rPr>
          <w:rFonts w:ascii="Times New Roman" w:hAnsi="Times New Roman"/>
          <w:b/>
          <w:sz w:val="24"/>
          <w:szCs w:val="24"/>
          <w:u w:val="single"/>
          <w:lang w:val="en-GB"/>
        </w:rPr>
        <w:t>Ultrasound characteristics of patients, performed in conventional hospitalization or intensive care unit.</w:t>
      </w:r>
    </w:p>
    <w:p w14:paraId="6850DED0" w14:textId="77777777" w:rsidR="00C303C2" w:rsidRPr="00C303C2" w:rsidRDefault="00C303C2" w:rsidP="00C303C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63"/>
        <w:gridCol w:w="1917"/>
        <w:gridCol w:w="2465"/>
        <w:gridCol w:w="2835"/>
      </w:tblGrid>
      <w:tr w:rsidR="00DF0E10" w:rsidRPr="00DF0E10" w14:paraId="6A5011CD" w14:textId="77777777" w:rsidTr="005447E4">
        <w:trPr>
          <w:trHeight w:val="896"/>
        </w:trPr>
        <w:tc>
          <w:tcPr>
            <w:tcW w:w="1963" w:type="dxa"/>
            <w:vAlign w:val="center"/>
          </w:tcPr>
          <w:p w14:paraId="0180B419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</w:p>
        </w:tc>
        <w:tc>
          <w:tcPr>
            <w:tcW w:w="1917" w:type="dxa"/>
            <w:vAlign w:val="center"/>
          </w:tcPr>
          <w:p w14:paraId="4189D117" w14:textId="77777777" w:rsidR="00DF0E10" w:rsidRPr="00823430" w:rsidRDefault="00DF0E10" w:rsidP="00E41CFC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Medicine ward patients (32)</w:t>
            </w:r>
          </w:p>
        </w:tc>
        <w:tc>
          <w:tcPr>
            <w:tcW w:w="2465" w:type="dxa"/>
            <w:vAlign w:val="center"/>
          </w:tcPr>
          <w:p w14:paraId="5F272710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ICU patients (40)</w:t>
            </w:r>
          </w:p>
        </w:tc>
        <w:tc>
          <w:tcPr>
            <w:tcW w:w="2835" w:type="dxa"/>
            <w:vAlign w:val="center"/>
          </w:tcPr>
          <w:p w14:paraId="7C126F98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Total (72)</w:t>
            </w:r>
          </w:p>
        </w:tc>
      </w:tr>
      <w:tr w:rsidR="00DF0E10" w:rsidRPr="00DF0E10" w14:paraId="3B2D763F" w14:textId="77777777" w:rsidTr="005447E4">
        <w:trPr>
          <w:trHeight w:val="781"/>
        </w:trPr>
        <w:tc>
          <w:tcPr>
            <w:tcW w:w="9180" w:type="dxa"/>
            <w:gridSpan w:val="4"/>
            <w:vAlign w:val="center"/>
          </w:tcPr>
          <w:p w14:paraId="1CC7E1C8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Left ventricle parameters</w:t>
            </w:r>
          </w:p>
        </w:tc>
      </w:tr>
      <w:tr w:rsidR="00DF0E10" w:rsidRPr="00DF0E10" w14:paraId="54250DAB" w14:textId="77777777" w:rsidTr="005447E4">
        <w:trPr>
          <w:trHeight w:val="979"/>
        </w:trPr>
        <w:tc>
          <w:tcPr>
            <w:tcW w:w="1963" w:type="dxa"/>
            <w:vAlign w:val="center"/>
          </w:tcPr>
          <w:p w14:paraId="5A1E1864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LVEDD (long axis, parasternal view) (mm)</w:t>
            </w:r>
          </w:p>
        </w:tc>
        <w:tc>
          <w:tcPr>
            <w:tcW w:w="1917" w:type="dxa"/>
            <w:vAlign w:val="center"/>
          </w:tcPr>
          <w:p w14:paraId="4F9A956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44.0 </w:t>
            </w:r>
          </w:p>
          <w:p w14:paraId="7863ACBF" w14:textId="271B238A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41.9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49.6]</w:t>
            </w:r>
          </w:p>
        </w:tc>
        <w:tc>
          <w:tcPr>
            <w:tcW w:w="2465" w:type="dxa"/>
            <w:vAlign w:val="center"/>
          </w:tcPr>
          <w:p w14:paraId="149EFE43" w14:textId="77777777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45.0 </w:t>
            </w:r>
          </w:p>
          <w:p w14:paraId="675F5484" w14:textId="4867C0F6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41.8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50.2]</w:t>
            </w:r>
          </w:p>
        </w:tc>
        <w:tc>
          <w:tcPr>
            <w:tcW w:w="2835" w:type="dxa"/>
            <w:vAlign w:val="center"/>
          </w:tcPr>
          <w:p w14:paraId="4F3A49D5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44.0 </w:t>
            </w:r>
          </w:p>
          <w:p w14:paraId="0A2F5037" w14:textId="4F62685F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41.9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50.0]</w:t>
            </w:r>
          </w:p>
        </w:tc>
      </w:tr>
      <w:tr w:rsidR="00DF0E10" w:rsidRPr="00DF0E10" w14:paraId="4E865D79" w14:textId="77777777" w:rsidTr="005447E4">
        <w:trPr>
          <w:trHeight w:val="902"/>
        </w:trPr>
        <w:tc>
          <w:tcPr>
            <w:tcW w:w="1963" w:type="dxa"/>
            <w:vAlign w:val="center"/>
          </w:tcPr>
          <w:p w14:paraId="2C8A4219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LVESD (long axis, parasternal view) (mm)</w:t>
            </w:r>
          </w:p>
        </w:tc>
        <w:tc>
          <w:tcPr>
            <w:tcW w:w="1917" w:type="dxa"/>
            <w:vAlign w:val="center"/>
          </w:tcPr>
          <w:p w14:paraId="2D0FBBF0" w14:textId="77777777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29.5 </w:t>
            </w:r>
          </w:p>
          <w:p w14:paraId="3C52D412" w14:textId="0B3B6024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5.9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32.0]</w:t>
            </w:r>
          </w:p>
        </w:tc>
        <w:tc>
          <w:tcPr>
            <w:tcW w:w="2465" w:type="dxa"/>
            <w:vAlign w:val="center"/>
          </w:tcPr>
          <w:p w14:paraId="6EE78177" w14:textId="77777777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3.0 </w:t>
            </w:r>
          </w:p>
          <w:p w14:paraId="46C7B472" w14:textId="666760E7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9.5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37.7]</w:t>
            </w:r>
          </w:p>
        </w:tc>
        <w:tc>
          <w:tcPr>
            <w:tcW w:w="2835" w:type="dxa"/>
            <w:vAlign w:val="center"/>
          </w:tcPr>
          <w:p w14:paraId="76625E90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1.0 </w:t>
            </w:r>
          </w:p>
          <w:p w14:paraId="36D2C2C2" w14:textId="26FD7DAC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6.4</w:t>
            </w:r>
            <w:r w:rsidR="00FD3B68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37.0]</w:t>
            </w:r>
          </w:p>
        </w:tc>
      </w:tr>
      <w:tr w:rsidR="00DF0E10" w:rsidRPr="00DF0E10" w14:paraId="41D15149" w14:textId="77777777" w:rsidTr="005447E4">
        <w:trPr>
          <w:trHeight w:val="813"/>
        </w:trPr>
        <w:tc>
          <w:tcPr>
            <w:tcW w:w="1963" w:type="dxa"/>
            <w:vAlign w:val="center"/>
          </w:tcPr>
          <w:p w14:paraId="13BCD25C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LVEF</w:t>
            </w:r>
          </w:p>
          <w:p w14:paraId="4DDEE05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%)</w:t>
            </w:r>
          </w:p>
        </w:tc>
        <w:tc>
          <w:tcPr>
            <w:tcW w:w="1917" w:type="dxa"/>
            <w:vAlign w:val="center"/>
          </w:tcPr>
          <w:p w14:paraId="7A528B41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60.0 </w:t>
            </w:r>
          </w:p>
          <w:p w14:paraId="4BB52849" w14:textId="65CAFDB5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60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65.0]</w:t>
            </w:r>
          </w:p>
        </w:tc>
        <w:tc>
          <w:tcPr>
            <w:tcW w:w="2465" w:type="dxa"/>
            <w:vAlign w:val="center"/>
          </w:tcPr>
          <w:p w14:paraId="029C23CE" w14:textId="77777777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60.0</w:t>
            </w:r>
          </w:p>
          <w:p w14:paraId="6088D96D" w14:textId="776C08FC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3.5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65.0]</w:t>
            </w:r>
          </w:p>
        </w:tc>
        <w:tc>
          <w:tcPr>
            <w:tcW w:w="2835" w:type="dxa"/>
            <w:vAlign w:val="center"/>
          </w:tcPr>
          <w:p w14:paraId="7D0A107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60.0 </w:t>
            </w:r>
          </w:p>
          <w:p w14:paraId="0627D98B" w14:textId="06A1B2CC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5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 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65.0]</w:t>
            </w:r>
          </w:p>
        </w:tc>
      </w:tr>
      <w:tr w:rsidR="00DF0E10" w:rsidRPr="00DF0E10" w14:paraId="3620CBE6" w14:textId="77777777" w:rsidTr="00DF0E10">
        <w:tc>
          <w:tcPr>
            <w:tcW w:w="1963" w:type="dxa"/>
            <w:vAlign w:val="center"/>
          </w:tcPr>
          <w:p w14:paraId="1628224E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E wave (mitral flow)</w:t>
            </w:r>
          </w:p>
          <w:p w14:paraId="1CB8DA70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cm/s)</w:t>
            </w:r>
          </w:p>
        </w:tc>
        <w:tc>
          <w:tcPr>
            <w:tcW w:w="1917" w:type="dxa"/>
            <w:vAlign w:val="center"/>
          </w:tcPr>
          <w:p w14:paraId="7AA0B4D4" w14:textId="0454EA58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66.0</w:t>
            </w:r>
          </w:p>
          <w:p w14:paraId="0246276C" w14:textId="60C72B56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6.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9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76.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8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]</w:t>
            </w:r>
          </w:p>
        </w:tc>
        <w:tc>
          <w:tcPr>
            <w:tcW w:w="2465" w:type="dxa"/>
            <w:vAlign w:val="center"/>
          </w:tcPr>
          <w:p w14:paraId="58631E31" w14:textId="53D65E54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75.0</w:t>
            </w:r>
          </w:p>
          <w:p w14:paraId="6D8A3456" w14:textId="358DD618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9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85.2]</w:t>
            </w:r>
          </w:p>
        </w:tc>
        <w:tc>
          <w:tcPr>
            <w:tcW w:w="2835" w:type="dxa"/>
            <w:vAlign w:val="center"/>
          </w:tcPr>
          <w:p w14:paraId="6A06C5B8" w14:textId="1D5B2BEA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70.0</w:t>
            </w:r>
          </w:p>
          <w:p w14:paraId="20DC1510" w14:textId="144679D3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7.5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83.5]</w:t>
            </w:r>
          </w:p>
        </w:tc>
      </w:tr>
      <w:tr w:rsidR="00DF0E10" w:rsidRPr="00DF0E10" w14:paraId="0C55748D" w14:textId="77777777" w:rsidTr="005447E4">
        <w:trPr>
          <w:trHeight w:val="905"/>
        </w:trPr>
        <w:tc>
          <w:tcPr>
            <w:tcW w:w="1963" w:type="dxa"/>
            <w:vAlign w:val="center"/>
          </w:tcPr>
          <w:p w14:paraId="233AFC2A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A wave (mitral flow)</w:t>
            </w:r>
          </w:p>
          <w:p w14:paraId="28E8A748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cm/s)</w:t>
            </w:r>
          </w:p>
        </w:tc>
        <w:tc>
          <w:tcPr>
            <w:tcW w:w="1917" w:type="dxa"/>
            <w:vAlign w:val="center"/>
          </w:tcPr>
          <w:p w14:paraId="6FE5DED3" w14:textId="77777777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79.0 </w:t>
            </w:r>
          </w:p>
          <w:p w14:paraId="48DFCC3B" w14:textId="49DEB931" w:rsidR="00DF0E10" w:rsidRPr="00823430" w:rsidRDefault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69.5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91.0]</w:t>
            </w:r>
          </w:p>
        </w:tc>
        <w:tc>
          <w:tcPr>
            <w:tcW w:w="2465" w:type="dxa"/>
            <w:vAlign w:val="center"/>
          </w:tcPr>
          <w:p w14:paraId="4CAACF72" w14:textId="0109D8EC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61.4</w:t>
            </w:r>
          </w:p>
          <w:p w14:paraId="4FE5245A" w14:textId="00736CA3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4.3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71.3]</w:t>
            </w:r>
          </w:p>
        </w:tc>
        <w:tc>
          <w:tcPr>
            <w:tcW w:w="2835" w:type="dxa"/>
            <w:vAlign w:val="center"/>
          </w:tcPr>
          <w:p w14:paraId="24B065AA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69.6 </w:t>
            </w:r>
          </w:p>
          <w:p w14:paraId="1E3903DA" w14:textId="671B68E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9.2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84.9]</w:t>
            </w:r>
          </w:p>
        </w:tc>
      </w:tr>
      <w:tr w:rsidR="00DF0E10" w:rsidRPr="00DF0E10" w14:paraId="4FC6C24F" w14:textId="77777777" w:rsidTr="00DF0E10">
        <w:trPr>
          <w:trHeight w:val="589"/>
        </w:trPr>
        <w:tc>
          <w:tcPr>
            <w:tcW w:w="1963" w:type="dxa"/>
            <w:vAlign w:val="center"/>
          </w:tcPr>
          <w:p w14:paraId="4564FB19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Lateral e’ wave</w:t>
            </w:r>
          </w:p>
          <w:p w14:paraId="4E01B88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cm/s)</w:t>
            </w:r>
          </w:p>
        </w:tc>
        <w:tc>
          <w:tcPr>
            <w:tcW w:w="1917" w:type="dxa"/>
            <w:vAlign w:val="center"/>
          </w:tcPr>
          <w:p w14:paraId="331234EB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1.75 </w:t>
            </w:r>
          </w:p>
          <w:p w14:paraId="5C84F595" w14:textId="21944EE5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9.38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4.32]</w:t>
            </w:r>
          </w:p>
        </w:tc>
        <w:tc>
          <w:tcPr>
            <w:tcW w:w="2465" w:type="dxa"/>
            <w:vAlign w:val="center"/>
          </w:tcPr>
          <w:p w14:paraId="73CE49A4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0.60 </w:t>
            </w:r>
          </w:p>
          <w:p w14:paraId="4BEC03BA" w14:textId="51A3787D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7.81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2.95]</w:t>
            </w:r>
          </w:p>
        </w:tc>
        <w:tc>
          <w:tcPr>
            <w:tcW w:w="2835" w:type="dxa"/>
            <w:vAlign w:val="center"/>
          </w:tcPr>
          <w:p w14:paraId="3857C6D2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0.90 </w:t>
            </w:r>
          </w:p>
          <w:p w14:paraId="1A732E5F" w14:textId="07523053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8.1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4.15]</w:t>
            </w:r>
          </w:p>
        </w:tc>
      </w:tr>
      <w:tr w:rsidR="00DF0E10" w:rsidRPr="00DF0E10" w14:paraId="7BDC44A7" w14:textId="77777777" w:rsidTr="00DF0E10">
        <w:tc>
          <w:tcPr>
            <w:tcW w:w="1963" w:type="dxa"/>
            <w:vAlign w:val="center"/>
          </w:tcPr>
          <w:p w14:paraId="17193BB3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E/A ratio</w:t>
            </w:r>
          </w:p>
          <w:p w14:paraId="3E140431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no unit)</w:t>
            </w:r>
          </w:p>
        </w:tc>
        <w:tc>
          <w:tcPr>
            <w:tcW w:w="1917" w:type="dxa"/>
            <w:vAlign w:val="center"/>
          </w:tcPr>
          <w:p w14:paraId="20F18E31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0.8 </w:t>
            </w:r>
          </w:p>
          <w:p w14:paraId="6DE89EBA" w14:textId="77149C9E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7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.1]</w:t>
            </w:r>
          </w:p>
        </w:tc>
        <w:tc>
          <w:tcPr>
            <w:tcW w:w="2465" w:type="dxa"/>
            <w:vAlign w:val="center"/>
          </w:tcPr>
          <w:p w14:paraId="101E36DD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.2 </w:t>
            </w:r>
          </w:p>
          <w:p w14:paraId="722B8856" w14:textId="6CC949A3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8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.4]</w:t>
            </w:r>
          </w:p>
        </w:tc>
        <w:tc>
          <w:tcPr>
            <w:tcW w:w="2835" w:type="dxa"/>
            <w:vAlign w:val="center"/>
          </w:tcPr>
          <w:p w14:paraId="0B1A3319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0.9 </w:t>
            </w:r>
          </w:p>
          <w:p w14:paraId="0726F045" w14:textId="011AF62B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7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.4]</w:t>
            </w:r>
          </w:p>
        </w:tc>
      </w:tr>
      <w:tr w:rsidR="00DF0E10" w:rsidRPr="00DF0E10" w14:paraId="7E9AF3A6" w14:textId="77777777" w:rsidTr="00DF0E10">
        <w:trPr>
          <w:trHeight w:val="502"/>
        </w:trPr>
        <w:tc>
          <w:tcPr>
            <w:tcW w:w="1963" w:type="dxa"/>
            <w:vAlign w:val="center"/>
          </w:tcPr>
          <w:p w14:paraId="4C42C6B5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E/ lateral e’ ratio</w:t>
            </w:r>
          </w:p>
          <w:p w14:paraId="38CDFA53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no unit)</w:t>
            </w:r>
          </w:p>
        </w:tc>
        <w:tc>
          <w:tcPr>
            <w:tcW w:w="1917" w:type="dxa"/>
            <w:vAlign w:val="center"/>
          </w:tcPr>
          <w:p w14:paraId="5109238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5.45</w:t>
            </w:r>
          </w:p>
          <w:p w14:paraId="66A603E2" w14:textId="02627E28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4.72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7.60]</w:t>
            </w:r>
          </w:p>
        </w:tc>
        <w:tc>
          <w:tcPr>
            <w:tcW w:w="2465" w:type="dxa"/>
            <w:vAlign w:val="center"/>
          </w:tcPr>
          <w:p w14:paraId="09EFD444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6.85 </w:t>
            </w:r>
          </w:p>
          <w:p w14:paraId="50AEDC0A" w14:textId="178E704B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5.4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8.73]</w:t>
            </w:r>
          </w:p>
        </w:tc>
        <w:tc>
          <w:tcPr>
            <w:tcW w:w="2835" w:type="dxa"/>
            <w:vAlign w:val="center"/>
          </w:tcPr>
          <w:p w14:paraId="5F3C5355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6.20 </w:t>
            </w:r>
          </w:p>
          <w:p w14:paraId="2855CCB5" w14:textId="4E76AF38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4.93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8.28]</w:t>
            </w:r>
          </w:p>
        </w:tc>
      </w:tr>
      <w:tr w:rsidR="00DF0E10" w:rsidRPr="00DF0E10" w14:paraId="2E5858D3" w14:textId="77777777" w:rsidTr="00821469">
        <w:tc>
          <w:tcPr>
            <w:tcW w:w="9180" w:type="dxa"/>
            <w:gridSpan w:val="4"/>
            <w:vAlign w:val="center"/>
          </w:tcPr>
          <w:p w14:paraId="1982147A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b/>
                <w:sz w:val="22"/>
                <w:szCs w:val="20"/>
                <w:lang w:val="en-GB"/>
              </w:rPr>
              <w:t>Right ventricle parameters</w:t>
            </w:r>
          </w:p>
        </w:tc>
      </w:tr>
      <w:tr w:rsidR="00DF0E10" w:rsidRPr="00DF0E10" w14:paraId="009F6214" w14:textId="77777777" w:rsidTr="00DF0E10">
        <w:tc>
          <w:tcPr>
            <w:tcW w:w="1963" w:type="dxa"/>
            <w:vAlign w:val="center"/>
          </w:tcPr>
          <w:p w14:paraId="0E545B97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TAPSE</w:t>
            </w:r>
          </w:p>
          <w:p w14:paraId="554A6787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mm)</w:t>
            </w:r>
          </w:p>
        </w:tc>
        <w:tc>
          <w:tcPr>
            <w:tcW w:w="1917" w:type="dxa"/>
            <w:vAlign w:val="center"/>
          </w:tcPr>
          <w:p w14:paraId="3A020CD4" w14:textId="3A2CCADA" w:rsidR="00AB5A41" w:rsidRPr="00823430" w:rsidRDefault="00DF0E10" w:rsidP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21.</w:t>
            </w:r>
            <w:r w:rsidR="00D9097D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8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</w:t>
            </w:r>
          </w:p>
          <w:p w14:paraId="22727E50" w14:textId="7AA9C554" w:rsidR="00DF0E10" w:rsidRPr="00823430" w:rsidRDefault="00DF0E10" w:rsidP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7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26.</w:t>
            </w:r>
            <w:r w:rsidR="00D9097D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3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]</w:t>
            </w:r>
          </w:p>
          <w:p w14:paraId="1D64757E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</w:p>
        </w:tc>
        <w:tc>
          <w:tcPr>
            <w:tcW w:w="2465" w:type="dxa"/>
            <w:vAlign w:val="center"/>
          </w:tcPr>
          <w:p w14:paraId="1C1217F3" w14:textId="5E04107D" w:rsidR="00AB5A41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20.0</w:t>
            </w:r>
          </w:p>
          <w:p w14:paraId="31FC1F9E" w14:textId="37CF0D3A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8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22.6]</w:t>
            </w:r>
          </w:p>
          <w:p w14:paraId="3055B6C2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55E8857D" w14:textId="1D3B47BC" w:rsidR="00AB5A41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21.0</w:t>
            </w:r>
          </w:p>
          <w:p w14:paraId="6350F974" w14:textId="42A2917E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7.8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23.</w:t>
            </w:r>
            <w:r w:rsidR="00D9097D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6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]</w:t>
            </w:r>
          </w:p>
          <w:p w14:paraId="347ED432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</w:p>
        </w:tc>
      </w:tr>
      <w:tr w:rsidR="00DF0E10" w:rsidRPr="00DF0E10" w14:paraId="30653FE0" w14:textId="77777777" w:rsidTr="00DF0E10">
        <w:tc>
          <w:tcPr>
            <w:tcW w:w="1963" w:type="dxa"/>
            <w:vAlign w:val="center"/>
          </w:tcPr>
          <w:p w14:paraId="7D82398E" w14:textId="3CC350CA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S</w:t>
            </w:r>
            <w:r w:rsidR="007A7B09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’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TDI</w:t>
            </w:r>
          </w:p>
          <w:p w14:paraId="07E707C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cm/s)</w:t>
            </w:r>
          </w:p>
        </w:tc>
        <w:tc>
          <w:tcPr>
            <w:tcW w:w="1917" w:type="dxa"/>
            <w:vAlign w:val="center"/>
          </w:tcPr>
          <w:p w14:paraId="3A5A7638" w14:textId="77777777" w:rsidR="00AB5A41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2.5 </w:t>
            </w:r>
          </w:p>
          <w:p w14:paraId="73B1A37C" w14:textId="30D643F1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1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5.6]</w:t>
            </w:r>
          </w:p>
        </w:tc>
        <w:tc>
          <w:tcPr>
            <w:tcW w:w="2465" w:type="dxa"/>
            <w:vAlign w:val="center"/>
          </w:tcPr>
          <w:p w14:paraId="01BD4089" w14:textId="77777777" w:rsidR="00AB5A41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3.5 </w:t>
            </w:r>
          </w:p>
          <w:p w14:paraId="3C21E028" w14:textId="4363F978" w:rsidR="00DF0E10" w:rsidRPr="00823430" w:rsidRDefault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2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7.2]</w:t>
            </w:r>
          </w:p>
        </w:tc>
        <w:tc>
          <w:tcPr>
            <w:tcW w:w="2835" w:type="dxa"/>
            <w:vAlign w:val="center"/>
          </w:tcPr>
          <w:p w14:paraId="432B7171" w14:textId="77777777" w:rsidR="00AB5A41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13.0 </w:t>
            </w:r>
          </w:p>
          <w:p w14:paraId="146CE3A0" w14:textId="0739E1E6" w:rsidR="00DF0E10" w:rsidRPr="00823430" w:rsidRDefault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1.5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16.0]</w:t>
            </w:r>
          </w:p>
        </w:tc>
      </w:tr>
      <w:tr w:rsidR="00DF0E10" w:rsidRPr="00DF0E10" w14:paraId="46500A3C" w14:textId="77777777" w:rsidTr="00DF0E10">
        <w:trPr>
          <w:trHeight w:val="984"/>
        </w:trPr>
        <w:tc>
          <w:tcPr>
            <w:tcW w:w="1963" w:type="dxa"/>
            <w:vAlign w:val="center"/>
          </w:tcPr>
          <w:p w14:paraId="37504A8B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lastRenderedPageBreak/>
              <w:t>sPAP</w:t>
            </w:r>
          </w:p>
          <w:p w14:paraId="1E488BFE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mmHg)</w:t>
            </w:r>
          </w:p>
        </w:tc>
        <w:tc>
          <w:tcPr>
            <w:tcW w:w="1917" w:type="dxa"/>
            <w:vAlign w:val="center"/>
          </w:tcPr>
          <w:p w14:paraId="602F4C6A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24.5 </w:t>
            </w:r>
          </w:p>
          <w:p w14:paraId="119360BE" w14:textId="529BE316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9.3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30.0]</w:t>
            </w:r>
          </w:p>
        </w:tc>
        <w:tc>
          <w:tcPr>
            <w:tcW w:w="2465" w:type="dxa"/>
            <w:vAlign w:val="center"/>
          </w:tcPr>
          <w:p w14:paraId="5DF31185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42.8 </w:t>
            </w:r>
          </w:p>
          <w:p w14:paraId="50F3F382" w14:textId="4163951D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34.3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49.2]</w:t>
            </w:r>
          </w:p>
        </w:tc>
        <w:tc>
          <w:tcPr>
            <w:tcW w:w="2835" w:type="dxa"/>
            <w:vAlign w:val="center"/>
          </w:tcPr>
          <w:p w14:paraId="39D1940D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1.6 </w:t>
            </w:r>
          </w:p>
          <w:p w14:paraId="29E160EC" w14:textId="056A5661" w:rsidR="00DF0E10" w:rsidRPr="00823430" w:rsidRDefault="00DF0E10" w:rsidP="00AB5A41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5.1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43.6]</w:t>
            </w:r>
          </w:p>
        </w:tc>
      </w:tr>
      <w:tr w:rsidR="00DF0E10" w:rsidRPr="00DF0E10" w14:paraId="1FC278B8" w14:textId="77777777" w:rsidTr="00DF0E10">
        <w:tc>
          <w:tcPr>
            <w:tcW w:w="1963" w:type="dxa"/>
            <w:vAlign w:val="center"/>
          </w:tcPr>
          <w:p w14:paraId="07A58B19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TR Vmax </w:t>
            </w:r>
          </w:p>
          <w:p w14:paraId="74D5F5C0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m/s)</w:t>
            </w:r>
          </w:p>
        </w:tc>
        <w:tc>
          <w:tcPr>
            <w:tcW w:w="1917" w:type="dxa"/>
            <w:vAlign w:val="center"/>
          </w:tcPr>
          <w:p w14:paraId="4F41C561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2.08 </w:t>
            </w:r>
          </w:p>
          <w:p w14:paraId="293DF32E" w14:textId="5B806EE0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1.82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2.29]</w:t>
            </w:r>
          </w:p>
        </w:tc>
        <w:tc>
          <w:tcPr>
            <w:tcW w:w="2465" w:type="dxa"/>
            <w:vAlign w:val="center"/>
          </w:tcPr>
          <w:p w14:paraId="48A6F67D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2.80 </w:t>
            </w:r>
          </w:p>
          <w:p w14:paraId="484AFDE4" w14:textId="692A6495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.34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3.00]</w:t>
            </w:r>
          </w:p>
        </w:tc>
        <w:tc>
          <w:tcPr>
            <w:tcW w:w="2835" w:type="dxa"/>
            <w:vAlign w:val="center"/>
          </w:tcPr>
          <w:p w14:paraId="7FFADD8E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2.34 </w:t>
            </w:r>
          </w:p>
          <w:p w14:paraId="56128699" w14:textId="1A61A6D6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2.01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2.88]</w:t>
            </w:r>
          </w:p>
        </w:tc>
      </w:tr>
      <w:tr w:rsidR="00DF0E10" w:rsidRPr="00DF0E10" w14:paraId="1D0D12A4" w14:textId="77777777" w:rsidTr="00DF0E10">
        <w:tc>
          <w:tcPr>
            <w:tcW w:w="1963" w:type="dxa"/>
            <w:vAlign w:val="center"/>
          </w:tcPr>
          <w:p w14:paraId="029DFC38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RV diameter (apical view) (mm)</w:t>
            </w:r>
          </w:p>
        </w:tc>
        <w:tc>
          <w:tcPr>
            <w:tcW w:w="1917" w:type="dxa"/>
            <w:vAlign w:val="center"/>
          </w:tcPr>
          <w:p w14:paraId="49D7AFA2" w14:textId="77777777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6.0 </w:t>
            </w:r>
          </w:p>
          <w:p w14:paraId="7279BB1A" w14:textId="2F4A1923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32.3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39.0]</w:t>
            </w:r>
          </w:p>
        </w:tc>
        <w:tc>
          <w:tcPr>
            <w:tcW w:w="2465" w:type="dxa"/>
            <w:vAlign w:val="center"/>
          </w:tcPr>
          <w:p w14:paraId="35715281" w14:textId="77777777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8.6 </w:t>
            </w:r>
          </w:p>
          <w:p w14:paraId="5776F122" w14:textId="48B332CC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35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45.0]</w:t>
            </w:r>
          </w:p>
        </w:tc>
        <w:tc>
          <w:tcPr>
            <w:tcW w:w="2835" w:type="dxa"/>
            <w:vAlign w:val="center"/>
          </w:tcPr>
          <w:p w14:paraId="090D9021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37.8 </w:t>
            </w:r>
          </w:p>
          <w:p w14:paraId="685EEF3E" w14:textId="1DB0A935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33.0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– 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43.3]</w:t>
            </w:r>
          </w:p>
        </w:tc>
      </w:tr>
      <w:tr w:rsidR="00DF0E10" w:rsidRPr="00DF0E10" w14:paraId="55D88CF3" w14:textId="77777777" w:rsidTr="005447E4">
        <w:trPr>
          <w:trHeight w:val="933"/>
        </w:trPr>
        <w:tc>
          <w:tcPr>
            <w:tcW w:w="1963" w:type="dxa"/>
            <w:vAlign w:val="center"/>
          </w:tcPr>
          <w:p w14:paraId="1990CD63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RV/LV ratio</w:t>
            </w:r>
          </w:p>
          <w:p w14:paraId="6323FE18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(no unit)</w:t>
            </w:r>
          </w:p>
        </w:tc>
        <w:tc>
          <w:tcPr>
            <w:tcW w:w="1917" w:type="dxa"/>
            <w:vAlign w:val="center"/>
          </w:tcPr>
          <w:p w14:paraId="76D7C238" w14:textId="19162221" w:rsidR="00DF0E10" w:rsidRPr="00823430" w:rsidRDefault="00DF0E10" w:rsidP="005447E4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0.8</w:t>
            </w:r>
          </w:p>
          <w:p w14:paraId="4E42E6F0" w14:textId="1D581BB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7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0.9]</w:t>
            </w:r>
          </w:p>
        </w:tc>
        <w:tc>
          <w:tcPr>
            <w:tcW w:w="2465" w:type="dxa"/>
            <w:vAlign w:val="center"/>
          </w:tcPr>
          <w:p w14:paraId="2BE7D86C" w14:textId="77777777" w:rsidR="00DF0E10" w:rsidRPr="00823430" w:rsidRDefault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0.8 </w:t>
            </w:r>
          </w:p>
          <w:p w14:paraId="0DA69C45" w14:textId="2AAB8575" w:rsidR="00DF0E10" w:rsidRPr="00823430" w:rsidRDefault="00DF0E10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7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0.9]</w:t>
            </w:r>
          </w:p>
        </w:tc>
        <w:tc>
          <w:tcPr>
            <w:tcW w:w="2835" w:type="dxa"/>
            <w:vAlign w:val="center"/>
          </w:tcPr>
          <w:p w14:paraId="4BC5BD6F" w14:textId="77777777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0.8 </w:t>
            </w:r>
          </w:p>
          <w:p w14:paraId="7C013844" w14:textId="112BB4EB" w:rsidR="00DF0E10" w:rsidRPr="00823430" w:rsidRDefault="00DF0E10" w:rsidP="00E41CFC">
            <w:pPr>
              <w:jc w:val="center"/>
              <w:rPr>
                <w:rFonts w:ascii="Times New Roman" w:hAnsi="Times New Roman"/>
                <w:sz w:val="22"/>
                <w:szCs w:val="20"/>
                <w:lang w:val="en-GB"/>
              </w:rPr>
            </w:pP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>[0.7</w:t>
            </w:r>
            <w:r w:rsidR="00AB5A41" w:rsidRPr="00823430">
              <w:rPr>
                <w:rFonts w:ascii="Times New Roman" w:hAnsi="Times New Roman"/>
                <w:sz w:val="22"/>
                <w:szCs w:val="20"/>
                <w:lang w:val="en-GB"/>
              </w:rPr>
              <w:t>–</w:t>
            </w:r>
            <w:r w:rsidRPr="00823430">
              <w:rPr>
                <w:rFonts w:ascii="Times New Roman" w:hAnsi="Times New Roman"/>
                <w:sz w:val="22"/>
                <w:szCs w:val="20"/>
                <w:lang w:val="en-GB"/>
              </w:rPr>
              <w:t xml:space="preserve"> 0.9]</w:t>
            </w:r>
          </w:p>
        </w:tc>
      </w:tr>
    </w:tbl>
    <w:p w14:paraId="6FA4370B" w14:textId="77777777" w:rsidR="00C303C2" w:rsidRPr="00C303C2" w:rsidRDefault="00C303C2" w:rsidP="00C303C2">
      <w:pPr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1EDBB7C3" w14:textId="0C1BBFCC" w:rsidR="00C4075F" w:rsidRPr="00C4075F" w:rsidRDefault="007A7B09" w:rsidP="00C4075F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LV: left ventricle; </w:t>
      </w:r>
      <w:r w:rsidR="00C4075F">
        <w:rPr>
          <w:rFonts w:ascii="Times New Roman" w:hAnsi="Times New Roman"/>
          <w:sz w:val="24"/>
          <w:szCs w:val="24"/>
          <w:lang w:val="en-GB"/>
        </w:rPr>
        <w:t>RV: right ventricle;</w:t>
      </w:r>
      <w:r w:rsidR="00C4075F" w:rsidRPr="00C4075F">
        <w:rPr>
          <w:rFonts w:ascii="Times New Roman" w:hAnsi="Times New Roman"/>
          <w:sz w:val="24"/>
          <w:szCs w:val="24"/>
          <w:lang w:val="en-GB"/>
        </w:rPr>
        <w:t xml:space="preserve"> LVEDD</w:t>
      </w:r>
      <w:r w:rsidR="00C4075F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C4075F">
        <w:rPr>
          <w:rFonts w:ascii="Times New Roman" w:eastAsiaTheme="minorEastAsia" w:hAnsi="Times New Roman"/>
          <w:sz w:val="24"/>
          <w:szCs w:val="24"/>
          <w:lang w:val="en-GB" w:eastAsia="fr-FR"/>
        </w:rPr>
        <w:t xml:space="preserve">left ventricular end diastolic diameter; Left ventricular </w:t>
      </w:r>
      <w:r w:rsidR="00C4075F" w:rsidRPr="00020A7A">
        <w:rPr>
          <w:rFonts w:ascii="Times New Roman" w:eastAsiaTheme="minorEastAsia" w:hAnsi="Times New Roman"/>
          <w:sz w:val="24"/>
          <w:szCs w:val="24"/>
          <w:lang w:val="en-GB" w:eastAsia="fr-FR"/>
        </w:rPr>
        <w:t>end systolic diameter</w:t>
      </w:r>
      <w:r w:rsidR="00C4075F">
        <w:rPr>
          <w:rFonts w:ascii="Times New Roman" w:eastAsiaTheme="minorEastAsia" w:hAnsi="Times New Roman"/>
          <w:sz w:val="24"/>
          <w:szCs w:val="24"/>
          <w:lang w:val="en-GB" w:eastAsia="fr-FR"/>
        </w:rPr>
        <w:t xml:space="preserve">; </w:t>
      </w:r>
      <w:r w:rsidR="00C4075F">
        <w:rPr>
          <w:rFonts w:ascii="Times New Roman" w:hAnsi="Times New Roman"/>
          <w:sz w:val="24"/>
          <w:szCs w:val="24"/>
          <w:lang w:val="en-GB"/>
        </w:rPr>
        <w:t xml:space="preserve">LVEF: left ventricular ejection fraction; </w:t>
      </w:r>
      <w:r w:rsidR="00C303C2" w:rsidRPr="00C303C2">
        <w:rPr>
          <w:rFonts w:ascii="Times New Roman" w:hAnsi="Times New Roman"/>
          <w:sz w:val="24"/>
          <w:szCs w:val="24"/>
          <w:lang w:val="en-GB"/>
        </w:rPr>
        <w:t>sPAP: syst</w:t>
      </w:r>
      <w:r>
        <w:rPr>
          <w:rFonts w:ascii="Times New Roman" w:hAnsi="Times New Roman"/>
          <w:sz w:val="24"/>
          <w:szCs w:val="24"/>
          <w:lang w:val="en-GB"/>
        </w:rPr>
        <w:t xml:space="preserve">olic pulmonary artery pressure; </w:t>
      </w:r>
      <w:r w:rsidR="00C4075F">
        <w:rPr>
          <w:rFonts w:ascii="Times New Roman" w:hAnsi="Times New Roman"/>
          <w:sz w:val="24"/>
          <w:szCs w:val="24"/>
          <w:lang w:val="en-GB"/>
        </w:rPr>
        <w:t xml:space="preserve">TAPSE: </w:t>
      </w:r>
      <w:r w:rsidR="00C4075F" w:rsidRPr="00020A7A">
        <w:rPr>
          <w:rFonts w:ascii="Times New Roman" w:eastAsiaTheme="minorEastAsia" w:hAnsi="Times New Roman"/>
          <w:sz w:val="24"/>
          <w:szCs w:val="24"/>
          <w:lang w:val="en-GB" w:eastAsia="fr-FR"/>
        </w:rPr>
        <w:t>tricuspid annular plane systolic excursion</w:t>
      </w:r>
      <w:r w:rsidR="00C4075F">
        <w:rPr>
          <w:rFonts w:ascii="Times New Roman" w:hAnsi="Times New Roman"/>
          <w:sz w:val="24"/>
          <w:szCs w:val="24"/>
          <w:lang w:val="en-GB"/>
        </w:rPr>
        <w:t xml:space="preserve"> ;S’ TDI: S’ wave, Tissue Doppler imaging; </w:t>
      </w:r>
      <w:r w:rsidR="00DF0E10">
        <w:rPr>
          <w:rFonts w:ascii="Times New Roman" w:hAnsi="Times New Roman"/>
          <w:sz w:val="24"/>
          <w:szCs w:val="24"/>
          <w:lang w:val="en-GB"/>
        </w:rPr>
        <w:t>TR Vmax : Maximal velocity of t</w:t>
      </w:r>
      <w:r w:rsidR="00C4075F">
        <w:rPr>
          <w:rFonts w:ascii="Times New Roman" w:hAnsi="Times New Roman"/>
          <w:sz w:val="24"/>
          <w:szCs w:val="24"/>
          <w:lang w:val="en-GB"/>
        </w:rPr>
        <w:t>he tricuspid regurgitation flow.</w:t>
      </w:r>
    </w:p>
    <w:sectPr w:rsidR="00C4075F" w:rsidRPr="00C4075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C085B" w14:textId="77777777" w:rsidR="007610A7" w:rsidRDefault="007610A7" w:rsidP="00C303C2">
      <w:pPr>
        <w:spacing w:after="0" w:line="240" w:lineRule="auto"/>
      </w:pPr>
      <w:r>
        <w:separator/>
      </w:r>
    </w:p>
  </w:endnote>
  <w:endnote w:type="continuationSeparator" w:id="0">
    <w:p w14:paraId="102CD968" w14:textId="77777777" w:rsidR="007610A7" w:rsidRDefault="007610A7" w:rsidP="00C30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4522435"/>
      <w:docPartObj>
        <w:docPartGallery w:val="Page Numbers (Bottom of Page)"/>
        <w:docPartUnique/>
      </w:docPartObj>
    </w:sdtPr>
    <w:sdtEndPr/>
    <w:sdtContent>
      <w:p w14:paraId="50A15505" w14:textId="54E498CA" w:rsidR="00C303C2" w:rsidRDefault="00C303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6C48">
          <w:rPr>
            <w:noProof/>
          </w:rPr>
          <w:t>8</w:t>
        </w:r>
        <w:r>
          <w:fldChar w:fldCharType="end"/>
        </w:r>
      </w:p>
    </w:sdtContent>
  </w:sdt>
  <w:p w14:paraId="584784C5" w14:textId="77777777" w:rsidR="00C303C2" w:rsidRDefault="00C303C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AAF6C" w14:textId="77777777" w:rsidR="007610A7" w:rsidRDefault="007610A7" w:rsidP="00C303C2">
      <w:pPr>
        <w:spacing w:after="0" w:line="240" w:lineRule="auto"/>
      </w:pPr>
      <w:r>
        <w:separator/>
      </w:r>
    </w:p>
  </w:footnote>
  <w:footnote w:type="continuationSeparator" w:id="0">
    <w:p w14:paraId="190B78AA" w14:textId="77777777" w:rsidR="007610A7" w:rsidRDefault="007610A7" w:rsidP="00C30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223"/>
    <w:rsid w:val="000D75E6"/>
    <w:rsid w:val="00272452"/>
    <w:rsid w:val="00394197"/>
    <w:rsid w:val="005447E4"/>
    <w:rsid w:val="005A6C48"/>
    <w:rsid w:val="006F4151"/>
    <w:rsid w:val="007610A7"/>
    <w:rsid w:val="007A7B09"/>
    <w:rsid w:val="00804B1B"/>
    <w:rsid w:val="00823430"/>
    <w:rsid w:val="00980E72"/>
    <w:rsid w:val="009A1E46"/>
    <w:rsid w:val="00AB5A41"/>
    <w:rsid w:val="00AF06E8"/>
    <w:rsid w:val="00B46B9F"/>
    <w:rsid w:val="00BE70F9"/>
    <w:rsid w:val="00C124FC"/>
    <w:rsid w:val="00C303C2"/>
    <w:rsid w:val="00C4075F"/>
    <w:rsid w:val="00D82223"/>
    <w:rsid w:val="00D9097D"/>
    <w:rsid w:val="00DF0E10"/>
    <w:rsid w:val="00FD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5CDA9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223"/>
    <w:pPr>
      <w:spacing w:after="160" w:line="259" w:lineRule="auto"/>
    </w:pPr>
    <w:rPr>
      <w:rFonts w:ascii="Calibri" w:eastAsia="Calibri" w:hAnsi="Calibri" w:cs="Times New Roman"/>
    </w:rPr>
  </w:style>
  <w:style w:type="paragraph" w:styleId="Titre3">
    <w:name w:val="heading 3"/>
    <w:basedOn w:val="Normal"/>
    <w:link w:val="Titre3Car"/>
    <w:uiPriority w:val="9"/>
    <w:qFormat/>
    <w:rsid w:val="00D822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8222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table" w:styleId="Grilledutableau">
    <w:name w:val="Table Grid"/>
    <w:basedOn w:val="TableauNormal"/>
    <w:uiPriority w:val="59"/>
    <w:rsid w:val="00C303C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30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03C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C30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03C2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9A1E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1E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1E46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1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1E46"/>
    <w:rPr>
      <w:rFonts w:ascii="Tahoma" w:eastAsia="Calibri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5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5E6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AF06E8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223"/>
    <w:pPr>
      <w:spacing w:after="160" w:line="259" w:lineRule="auto"/>
    </w:pPr>
    <w:rPr>
      <w:rFonts w:ascii="Calibri" w:eastAsia="Calibri" w:hAnsi="Calibri" w:cs="Times New Roman"/>
    </w:rPr>
  </w:style>
  <w:style w:type="paragraph" w:styleId="Titre3">
    <w:name w:val="heading 3"/>
    <w:basedOn w:val="Normal"/>
    <w:link w:val="Titre3Car"/>
    <w:uiPriority w:val="9"/>
    <w:qFormat/>
    <w:rsid w:val="00D8222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D82223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table" w:styleId="Grilledutableau">
    <w:name w:val="Table Grid"/>
    <w:basedOn w:val="TableauNormal"/>
    <w:uiPriority w:val="59"/>
    <w:rsid w:val="00C303C2"/>
    <w:pPr>
      <w:spacing w:after="0" w:line="240" w:lineRule="auto"/>
    </w:pPr>
    <w:rPr>
      <w:rFonts w:eastAsiaTheme="minorEastAsia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30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03C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C30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03C2"/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9A1E4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1E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1E46"/>
    <w:rPr>
      <w:rFonts w:ascii="Calibri" w:eastAsia="Calibri" w:hAnsi="Calibri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1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1E46"/>
    <w:rPr>
      <w:rFonts w:ascii="Tahoma" w:eastAsia="Calibri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5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5E6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AF06E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32</Words>
  <Characters>6229</Characters>
  <Application>Microsoft Office Word</Application>
  <DocSecurity>4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GP (APHP)</Company>
  <LinksUpToDate>false</LinksUpToDate>
  <CharactersWithSpaces>7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DJA David</dc:creator>
  <cp:lastModifiedBy>SMADJA David</cp:lastModifiedBy>
  <cp:revision>2</cp:revision>
  <dcterms:created xsi:type="dcterms:W3CDTF">2020-06-15T14:53:00Z</dcterms:created>
  <dcterms:modified xsi:type="dcterms:W3CDTF">2020-06-15T14:53:00Z</dcterms:modified>
</cp:coreProperties>
</file>